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1AAE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A0A2J6L8Y7|IF4E1_LACSA Eukaryotic translation initiation factor 4E-1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eIF4E PE=1 SV=1</w:t>
      </w:r>
    </w:p>
    <w:p w14:paraId="466662E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VEEIMKSEEQKLIDVNKHRGVRSDGEEDEQLEEGEIVGGDADTLSSSSSSRPGTAIAQH</w:t>
      </w:r>
    </w:p>
    <w:p w14:paraId="60ECB22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PLEHSWTFWFDTPSAKSKQVAWGSSMRPIYTFSSVEEFWSLYNNIHRPSKLAQGADFYCF</w:t>
      </w:r>
    </w:p>
    <w:p w14:paraId="737B362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NKIEPKWEDPVCANGGKWTMTFTKAKSDTCWLYTLLAMIGEQFDHGDDICGAVVNVRAR</w:t>
      </w:r>
    </w:p>
    <w:p w14:paraId="58D9EBB5" w14:textId="793D454D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EKIALWTKNAANESAQLSIGKQWKEFIDYNDTIGFIFHEDAKTLDRSAKNKYTV</w:t>
      </w:r>
    </w:p>
    <w:p w14:paraId="3E9897BB" w14:textId="77777777" w:rsidR="001B6418" w:rsidRPr="00F929A8" w:rsidRDefault="001B6418" w:rsidP="002F2D83">
      <w:pPr>
        <w:spacing w:after="0"/>
        <w:rPr>
          <w:lang w:val="en-US"/>
        </w:rPr>
      </w:pPr>
    </w:p>
    <w:p w14:paraId="3B3461B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D5J9U8|GAO_LACSA Germacrene A hydroxylase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GAO1 PE=1 SV=1</w:t>
      </w:r>
    </w:p>
    <w:p w14:paraId="6396411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ELSITTSIALATIVFFLYKLATRPKSTKKQLPEASRLPIIGHMHHLIGTMPHRGVMDLA</w:t>
      </w:r>
    </w:p>
    <w:p w14:paraId="164CCAE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KHGSLMHLQLGEVSTIVVSSPKWAKEILTTYDITFANRPETLTGEIIAYHNTDIVLAPY</w:t>
      </w:r>
    </w:p>
    <w:p w14:paraId="1B0FEF4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EYWRQLRKLCTLELLSVKKVKSFQSIREEECWNLVKEVKESGSGKPINLSESIFTMIAT</w:t>
      </w:r>
    </w:p>
    <w:p w14:paraId="4D5C6DC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LSRAAFGKGIKDQREFTEIVKEILRQTGGFDVADIFPSKKFLHHLSGKRARLTSIHKKL</w:t>
      </w:r>
    </w:p>
    <w:p w14:paraId="6DED7C4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NLINNIVAEHHVSTSSKANETLLDVLLRLKDSAEFPLTADNVKAIILDMFGAGTDTSSA</w:t>
      </w:r>
    </w:p>
    <w:p w14:paraId="4AC6C1E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VEWAISELIRCPRAMEKVQAELRQALNGKEKIQEEDIQDLAYLNLVIRETLRLHPPLPL</w:t>
      </w:r>
    </w:p>
    <w:p w14:paraId="460AC29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MPRECREPVNLAGYEIANKTKLIVNVFAINRDPEYWKDAEAFIPERFENNPNNIMGADY</w:t>
      </w:r>
    </w:p>
    <w:p w14:paraId="25D71F3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YLPFGAGRRMCPGAALGLANVQLPLANILYHFNWKLPNGASHDQLDMTESFGATVQRKT</w:t>
      </w:r>
    </w:p>
    <w:p w14:paraId="48D5B2C9" w14:textId="7F01A50A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LLLVPSF</w:t>
      </w:r>
    </w:p>
    <w:p w14:paraId="7D25751A" w14:textId="77777777" w:rsidR="001B6418" w:rsidRPr="00F929A8" w:rsidRDefault="001B6418" w:rsidP="002F2D83">
      <w:pPr>
        <w:spacing w:after="0"/>
        <w:rPr>
          <w:lang w:val="en-US"/>
        </w:rPr>
      </w:pPr>
    </w:p>
    <w:p w14:paraId="4938A42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F8S1I0|C7BL2_LACSA </w:t>
      </w:r>
      <w:proofErr w:type="spellStart"/>
      <w:r w:rsidRPr="00F929A8">
        <w:rPr>
          <w:lang w:val="en-US"/>
        </w:rPr>
        <w:t>Costunolide</w:t>
      </w:r>
      <w:proofErr w:type="spellEnd"/>
      <w:r w:rsidRPr="00F929A8">
        <w:rPr>
          <w:lang w:val="en-US"/>
        </w:rPr>
        <w:t xml:space="preserve"> synthase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CYP71BL2 PE=1 SV=1</w:t>
      </w:r>
    </w:p>
    <w:p w14:paraId="1CFD816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EPLTIVSLAVASFLLFAFWALSPKTSKNLPPGPPKLPIIGNIHQLKSPTPHRVLRNLAK</w:t>
      </w:r>
    </w:p>
    <w:p w14:paraId="4459DFC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YGPIMHLQLGQVSTVVVSTPRLAREIMKTNDISFADRPTTTTSQIFFYKAQDIGWAPYG</w:t>
      </w:r>
    </w:p>
    <w:p w14:paraId="46E99D5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YWRQMKKICTLELLSAKKVRSFSSIREEELRRISKVLESKAGTPVNFTEMTVEMVNNVI</w:t>
      </w:r>
    </w:p>
    <w:p w14:paraId="0B46159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CKATLGDSCKDQATLIEVLYDVLKTLSAFNLASYYPGLQFLNVILGKKAKWLKMQKQLDD</w:t>
      </w:r>
    </w:p>
    <w:p w14:paraId="1AB6BC1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LEDVLKEHRSKGRNKSDQEDLVDVLLRVKDTGGLDFTVTDEHVKAVVLDMLTAGTDTSS</w:t>
      </w:r>
    </w:p>
    <w:p w14:paraId="6F5A725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TLEWAMTELMRNPHMMKRAQEEVRSVVKGDTITETDLQSLHYLKLIVKETLRLHAPTPL</w:t>
      </w:r>
    </w:p>
    <w:p w14:paraId="7BE1E92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VPRECRQACNVDGYDIPAKTKILVNAWACGTDPDSWKDAESFIPERFENCPINYMGADF</w:t>
      </w:r>
    </w:p>
    <w:p w14:paraId="24BA136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FIPFGAGRRICPGLTFGLSMVEYPLANFLYHFDWKLPNGLKPHELDITEITGISTSLKH</w:t>
      </w:r>
    </w:p>
    <w:p w14:paraId="1187EE21" w14:textId="210A6C0B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LKIVPILKS</w:t>
      </w:r>
    </w:p>
    <w:p w14:paraId="27DFB6BE" w14:textId="77777777" w:rsidR="001B6418" w:rsidRPr="00F929A8" w:rsidRDefault="001B6418" w:rsidP="002F2D83">
      <w:pPr>
        <w:spacing w:after="0"/>
        <w:rPr>
          <w:lang w:val="en-US"/>
        </w:rPr>
      </w:pPr>
    </w:p>
    <w:p w14:paraId="26C71DF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P48706|RBL_LACSA Ribulose bisphosphate carboxylase large chain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rbcL</w:t>
      </w:r>
      <w:proofErr w:type="spellEnd"/>
      <w:r w:rsidRPr="00F929A8">
        <w:rPr>
          <w:lang w:val="en-US"/>
        </w:rPr>
        <w:t xml:space="preserve"> PE=3 SV=2</w:t>
      </w:r>
    </w:p>
    <w:p w14:paraId="3FD451A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SPQTETKASVGFKAGVKDYKLTYYTPEYETKDTDILAAFRVTPQPGVPPEEAGAAVAAE</w:t>
      </w:r>
    </w:p>
    <w:p w14:paraId="4F4C9EB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STGTWTTVWTDGLTSLDRYKGRCYGIEPVPGEENQYIAYVAYPLDLFEEGSVTNMFTSI</w:t>
      </w:r>
    </w:p>
    <w:p w14:paraId="4971139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GNVFGFKALRALRLEDLRIPTAYVKTFQGPPHGIQVERDKLNKYGRPLLGCTIKPKLGL</w:t>
      </w:r>
    </w:p>
    <w:p w14:paraId="120A5F0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AKNYGRAVYECLRGGLDFTKDDENVNSQPFMRWRDRFLFCAEAIFKSQAETGEIKGHYL</w:t>
      </w:r>
    </w:p>
    <w:p w14:paraId="32EC661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NATAGTCEEMMKRAIFARELGVPIVMHDYLTGGFTANTSLAHYCRDNGLLLHIHRAMHAV</w:t>
      </w:r>
    </w:p>
    <w:p w14:paraId="32152BF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DRQKNHGIHFRVLAKALRMSGGDHIHSGTVVGKLEGEREITLGFVDLLRDDFIEKDRSR</w:t>
      </w:r>
    </w:p>
    <w:p w14:paraId="714471A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IYFTQDWVSLPGVLPVASGGIHVWHMPALTEIFGDDSVLQFGGGTLGHPWGNAPGAVAN</w:t>
      </w:r>
    </w:p>
    <w:p w14:paraId="69C81197" w14:textId="4C725B35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VALEACVQARNEGRDLATEGNEIIREATKWSPELAAACEVWKEIKFEFQAMDTLDQ</w:t>
      </w:r>
    </w:p>
    <w:p w14:paraId="5A21E555" w14:textId="77777777" w:rsidR="001B6418" w:rsidRPr="00F929A8" w:rsidRDefault="001B6418" w:rsidP="002F2D83">
      <w:pPr>
        <w:spacing w:after="0"/>
        <w:rPr>
          <w:lang w:val="en-US"/>
        </w:rPr>
      </w:pPr>
    </w:p>
    <w:p w14:paraId="3B57C17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P69557|PSBA_LACSA Photosystem II protein D1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bA</w:t>
      </w:r>
      <w:proofErr w:type="spellEnd"/>
      <w:r w:rsidRPr="00F929A8">
        <w:rPr>
          <w:lang w:val="en-US"/>
        </w:rPr>
        <w:t xml:space="preserve"> PE=3 SV=2</w:t>
      </w:r>
    </w:p>
    <w:p w14:paraId="30A5FCD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TAILERRESESLWGRFCNWITSTENRLYIGWFGVLMIPTLLTATSVFIIAFIAAPPVDI</w:t>
      </w:r>
    </w:p>
    <w:p w14:paraId="6AE1EC0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GIREPVSGSLLYGNNIISGAIIPTSAAIGLHFYPIWEAASVDEWLYNGGPYELIVLHFL</w:t>
      </w:r>
    </w:p>
    <w:p w14:paraId="782857D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GVACYMGREWELSFRLGMRPWIAVAYSAPVAAATAVFLIYPIGQGSFSDGMPLGISGTF</w:t>
      </w:r>
    </w:p>
    <w:p w14:paraId="3EBE3BF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NFMIVFQAEHNILMHPFHMLGVAGVFGGSLFSAMHGSLVTSSLIRETTENESANEGYRFG</w:t>
      </w:r>
    </w:p>
    <w:p w14:paraId="230ED4B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EEETYNIVAAHGYFGRLIFQYASFNNSRSLHFFLAAWPVVGIWFTALGISTMAFNLNGF</w:t>
      </w:r>
    </w:p>
    <w:p w14:paraId="0B021DA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NFNQSVVDSQGRVINTWADIINRANLGMEVMHERNAHNFPLDLAAIEAPSTNG</w:t>
      </w:r>
    </w:p>
    <w:p w14:paraId="6B37A47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lastRenderedPageBreak/>
        <w:t xml:space="preserve">&gt;sp|Q40251|VDE_LACSA Violaxanthin de-epoxidase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VDE1 PE=1 SV=1</w:t>
      </w:r>
    </w:p>
    <w:p w14:paraId="50AC860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ALSLHTVFLCKEEALNLYARSPCNERFHRSGQPPTNIIMMKIRSNNGYFNSFRLFTSYK</w:t>
      </w:r>
    </w:p>
    <w:p w14:paraId="059E818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SSFSDSSHCKDKSQICSIDTSFEEIQRFDLKRGMTLILEKQWRQFIQLAIVLVCTFVIV</w:t>
      </w:r>
    </w:p>
    <w:p w14:paraId="2CDAE5D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PRVDAVDALKTCACLLKECRIELAKCIANPSCAANVACLQTCNNRPDETECQIKCGDLFE</w:t>
      </w:r>
    </w:p>
    <w:p w14:paraId="64B12B5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NSVVDQFNECAVSRKKCVPRKSDVGEFPVPDRNAVVQNFNMKDFSGKWYITSGLNPTFDA</w:t>
      </w:r>
    </w:p>
    <w:p w14:paraId="7BD9BE6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DCQLHEFHMENDKLVGNLTWRIKTLDGGFFTRSAVQTFVQDPDLPGALYNHDNEFLHYQ</w:t>
      </w:r>
    </w:p>
    <w:p w14:paraId="6B6ADFB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DWYILSSQIENKPDDYIFVYYRGRNDAWDGYGGSVIYTRSPTLPESIIPNLQKAAKSVG</w:t>
      </w:r>
    </w:p>
    <w:p w14:paraId="7E156F6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DFNNFITTDNSCGPEPPLVERLEKTAEEGEKLLIKEAVEIEEEVEKEVEKVRDTEMTLF</w:t>
      </w:r>
    </w:p>
    <w:p w14:paraId="175EDED7" w14:textId="6167C8FD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RLLEGFKELQQDEENFVRELSKEEKEILNELQMEATEVEKLFGRALPIRKLR</w:t>
      </w:r>
    </w:p>
    <w:p w14:paraId="65968D51" w14:textId="77777777" w:rsidR="001B6418" w:rsidRPr="00F929A8" w:rsidRDefault="001B6418" w:rsidP="002F2D83">
      <w:pPr>
        <w:spacing w:after="0"/>
        <w:rPr>
          <w:lang w:val="en-US"/>
        </w:rPr>
      </w:pPr>
    </w:p>
    <w:p w14:paraId="7FB930A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P0CC80|NU2C1_LACSA NAD(P)H-quinone oxidoreductase subunit 2 A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ndhB1 PE=3 SV=1</w:t>
      </w:r>
    </w:p>
    <w:p w14:paraId="7E8D5AA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IWHVQNENFILDSTRIFMKAFHLLLFDGSLIFPECILIFGLILLLMIDSTSDQKDIPWL</w:t>
      </w:r>
    </w:p>
    <w:p w14:paraId="0FDB919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FISSTSLVMSITSLLFRWREEPMISFSGNFQTNNFNEIFQFLILLCSTLCIPLSVEYIE</w:t>
      </w:r>
    </w:p>
    <w:p w14:paraId="756DD88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CTEMAITEFLLFVLTATIGGMFLCGANDLITIFVAPECFSLCSYLLSGYTKKDVRSNEAT</w:t>
      </w:r>
    </w:p>
    <w:p w14:paraId="1218782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KYLLMGGASSSILVHGFSWLYGSSGGEIELQEIVNGLINTQMYNSPGISIALIFITVGI</w:t>
      </w:r>
    </w:p>
    <w:p w14:paraId="4FC54FB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FKLSPAPSHQWTPDVYEGSPTPVVAFLSVTSKVAASASATRIFDIPFYFSSNEWHLLLE</w:t>
      </w:r>
    </w:p>
    <w:p w14:paraId="5F91305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LAILSMILGNLIAITQTSMKRMLAYSSIGQIGYVIIGIIVGDSNDGYASMITYMLFYIS</w:t>
      </w:r>
    </w:p>
    <w:p w14:paraId="5FF897A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NLGTFACIVLFGLRTGTENIRDYAGLYTKDPFLALSLALCLLSLGGLPPLAGFFGKLYL</w:t>
      </w:r>
    </w:p>
    <w:p w14:paraId="5EDDD86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WCGWQAGLYFLVLIGLLTSVVSIYYYLKIIKLLMTGRNQEITPHVRNYRRSPLRSNNSI</w:t>
      </w:r>
    </w:p>
    <w:p w14:paraId="7FC3A3E2" w14:textId="5BB83C7C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LSMIVCVIASTIPGISMNPIIAIAQDTLF</w:t>
      </w:r>
    </w:p>
    <w:p w14:paraId="45F535A4" w14:textId="77777777" w:rsidR="001B6418" w:rsidRPr="00F929A8" w:rsidRDefault="001B6418" w:rsidP="002F2D83">
      <w:pPr>
        <w:spacing w:after="0"/>
        <w:rPr>
          <w:lang w:val="en-US"/>
        </w:rPr>
      </w:pPr>
    </w:p>
    <w:p w14:paraId="0F73055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P0CC81|NU2C2_LACSA NAD(P)H-quinone oxidoreductase subunit 2 B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ndhB2 PE=3 SV=1</w:t>
      </w:r>
    </w:p>
    <w:p w14:paraId="4AA0DEB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IWHVQNENFILDSTRIFMKAFHLLLFDGSLIFPECILIFGLILLLMIDSTSDQKDIPWL</w:t>
      </w:r>
    </w:p>
    <w:p w14:paraId="188C822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FISSTSLVMSITSLLFRWREEPMISFSGNFQTNNFNEIFQFLILLCSTLCIPLSVEYIE</w:t>
      </w:r>
    </w:p>
    <w:p w14:paraId="6169AEB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CTEMAITEFLLFVLTATIGGMFLCGANDLITIFVAPECFSLCSYLLSGYTKKDVRSNEAT</w:t>
      </w:r>
    </w:p>
    <w:p w14:paraId="2E60843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KYLLMGGASSSILVHGFSWLYGSSGGEIELQEIVNGLINTQMYNSPGISIALIFITVGI</w:t>
      </w:r>
    </w:p>
    <w:p w14:paraId="47BBF9E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FKLSPAPSHQWTPDVYEGSPTPVVAFLSVTSKVAASASATRIFDIPFYFSSNEWHLLLE</w:t>
      </w:r>
    </w:p>
    <w:p w14:paraId="116E21C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LAILSMILGNLIAITQTSMKRMLAYSSIGQIGYVIIGIIVGDSNDGYASMITYMLFYIS</w:t>
      </w:r>
    </w:p>
    <w:p w14:paraId="49129E7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NLGTFACIVLFGLRTGTENIRDYAGLYTKDPFLALSLALCLLSLGGLPPLAGFFGKLYL</w:t>
      </w:r>
    </w:p>
    <w:p w14:paraId="6A57216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WCGWQAGLYFLVLIGLLTSVVSIYYYLKIIKLLMTGRNQEITPHVRNYRRSPLRSNNSI</w:t>
      </w:r>
    </w:p>
    <w:p w14:paraId="2BA8B619" w14:textId="6B17B130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LSMIVCVIASTIPGISMNPIIAIAQDTLF</w:t>
      </w:r>
    </w:p>
    <w:p w14:paraId="06F56BC3" w14:textId="77777777" w:rsidR="001B6418" w:rsidRPr="00F929A8" w:rsidRDefault="001B6418" w:rsidP="002F2D83">
      <w:pPr>
        <w:spacing w:after="0"/>
        <w:rPr>
          <w:lang w:val="en-US"/>
        </w:rPr>
      </w:pPr>
    </w:p>
    <w:p w14:paraId="025E9C7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P23712|GLNA_LACSA Glutamine synthetase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PE=2 SV=2</w:t>
      </w:r>
    </w:p>
    <w:p w14:paraId="02A59B1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ALLSDLVNLDLSSITDKIIAEYIWIGGSGMDLRSKARTLSGPVSDPSELPKWNYDGSST</w:t>
      </w:r>
    </w:p>
    <w:p w14:paraId="263A64C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QAPGEDSEVIIYPQAIFKDPFRRGNHILVMCDAYTPAGEPIPTNKRAAAAKIFSNPEVE</w:t>
      </w:r>
    </w:p>
    <w:p w14:paraId="2938ADA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EVTWYGIEQEYTLLQKDTNWPLGWPLGGFPGPQGPYYCGIGADKAFGRDIVDAHYKACL</w:t>
      </w:r>
    </w:p>
    <w:p w14:paraId="7E69EA6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AGVNISGINGEVMPGQWEFQVGPSVGIAAADQIWVARYILERITEIYGVVVSFDPKPIP</w:t>
      </w:r>
    </w:p>
    <w:p w14:paraId="4052675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DWNGAGAHTNYSTKTMREEGGYEVIKKAIEKLGLRHKEHIAAYGEGNERRLTGRHETAD</w:t>
      </w:r>
    </w:p>
    <w:p w14:paraId="3453E44D" w14:textId="1033CBEB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NTFLWGVANRGASIRVGRDTEKEGKGYFEDRRPASNMDPYVVTSMIAETTILWDNKS</w:t>
      </w:r>
    </w:p>
    <w:p w14:paraId="2E22B310" w14:textId="77777777" w:rsidR="001B6418" w:rsidRPr="00F929A8" w:rsidRDefault="001B6418" w:rsidP="002F2D83">
      <w:pPr>
        <w:spacing w:after="0"/>
        <w:rPr>
          <w:lang w:val="en-US"/>
        </w:rPr>
      </w:pPr>
    </w:p>
    <w:p w14:paraId="116A3A7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P48493|TPIS_LACSA Triosephosphate isomerase, cytosolic (Fragment)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PE=2 SV=1</w:t>
      </w:r>
    </w:p>
    <w:p w14:paraId="335093B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QVAAQNCWVKKGGAFTGEVSAEMLANLGVPWVILGHSERRALLNETNEFVGDKVAYALS</w:t>
      </w:r>
    </w:p>
    <w:p w14:paraId="353F695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GLKVIACVGETLEQREAGTTMEVVAAQTKAIADKISSWDNVVLAYEPVWAIGTGKVASP</w:t>
      </w:r>
    </w:p>
    <w:p w14:paraId="5CB9C9C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QAQEVHAGLRKWFCDNVSAEVSASTRIIYGGSVSGSNCKELGGQTDVDGFLVGGASLKP</w:t>
      </w:r>
    </w:p>
    <w:p w14:paraId="5E7E016C" w14:textId="043C4B9A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lastRenderedPageBreak/>
        <w:t>EFIDIIKAAEVKKSA</w:t>
      </w:r>
    </w:p>
    <w:p w14:paraId="182CFDCF" w14:textId="77777777" w:rsidR="001B6418" w:rsidRPr="00F929A8" w:rsidRDefault="001B6418" w:rsidP="002F2D83">
      <w:pPr>
        <w:spacing w:after="0"/>
        <w:rPr>
          <w:lang w:val="en-US"/>
        </w:rPr>
      </w:pPr>
    </w:p>
    <w:p w14:paraId="2309864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1KXG6|NU4C_LACSA NAD(P)H-quinone oxidoreductase chain 4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ndhD</w:t>
      </w:r>
      <w:proofErr w:type="spellEnd"/>
      <w:r w:rsidRPr="00F929A8">
        <w:rPr>
          <w:lang w:val="en-US"/>
        </w:rPr>
        <w:t xml:space="preserve"> PE=3 SV=1</w:t>
      </w:r>
    </w:p>
    <w:p w14:paraId="3F71C0F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NKFPWLTIIVVLPIFAGSFILFLPHKGNRVIRWYTICICMLELLLTTYAFCYHFQLDDP</w:t>
      </w:r>
    </w:p>
    <w:p w14:paraId="0A0495C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IQLVEDYKWINFFDFRWKLGIDGLSIGPVLLTGFITTLATLAAWPVTRDSRLFHFLMLA</w:t>
      </w:r>
    </w:p>
    <w:p w14:paraId="6CF2C92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YSGQIGSFSSRDLLLFFIMWELELIPVYLLLSMWGGKKRLYSATKFILYTAGGSIFLLM</w:t>
      </w:r>
    </w:p>
    <w:p w14:paraId="391C09E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VLGVGLSGSNEPTLNFETSVNQSYPVALEIIFYIGFFIAFAVKLPILPLHTWLPDTHGE</w:t>
      </w:r>
    </w:p>
    <w:p w14:paraId="03B3CA7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HYSTCMLLAGILLKMGAYGLIRINMELLPHAHSIFSPWLMIVGTIQIIYAASTSPGQRN</w:t>
      </w:r>
    </w:p>
    <w:p w14:paraId="236A126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KKRIAYSSVSHMGFILIGIASITDTGLNGAILQIISHGFIGAALFFLAGTSYDRIRLVY</w:t>
      </w:r>
    </w:p>
    <w:p w14:paraId="375048C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DQMGGVAIPMPKIFTMFSSFSMASLALPGMSGFVAEVIVFLGIITSQKYLLMPKIAITF</w:t>
      </w:r>
    </w:p>
    <w:p w14:paraId="1E054BA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MAIGMILTPIYSLSMLRQMFYGYKLFNTPNAYVFDSGPRELFVSISIFLPVIGIGMYPD</w:t>
      </w:r>
    </w:p>
    <w:p w14:paraId="4C33BFC0" w14:textId="11119DC8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VLSLSVDKVEGILSNYFYR</w:t>
      </w:r>
    </w:p>
    <w:p w14:paraId="6BDEC23E" w14:textId="77777777" w:rsidR="001B6418" w:rsidRPr="00F929A8" w:rsidRDefault="001B6418" w:rsidP="002F2D83">
      <w:pPr>
        <w:spacing w:after="0"/>
        <w:rPr>
          <w:lang w:val="en-US"/>
        </w:rPr>
      </w:pPr>
    </w:p>
    <w:p w14:paraId="784FF52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2539|NU5C_LACSA NAD(P)H-quinone oxidoreductase subunit 5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ndhF</w:t>
      </w:r>
      <w:proofErr w:type="spellEnd"/>
      <w:r w:rsidRPr="00F929A8">
        <w:rPr>
          <w:lang w:val="en-US"/>
        </w:rPr>
        <w:t xml:space="preserve"> PE=3 SV=2</w:t>
      </w:r>
    </w:p>
    <w:p w14:paraId="2E7DA3A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EQTYQYAWIIPFLPLPVPMLIGLGLLLFPTATKSLRRMWSFQSVLLLSIVMIFSMNLSI</w:t>
      </w:r>
    </w:p>
    <w:p w14:paraId="24FD061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QINSSYVYQYVWSWIINNDFSLEFGYLIDPLTSIMLILITTVGIMVLIYSDNYMSHDHG</w:t>
      </w:r>
    </w:p>
    <w:p w14:paraId="19DF0C2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LRFFAYMSFFSTSMLGLVTSSNLIQIYIFWELVGICSYLLIGFWFTRPVAAKACQKAFV</w:t>
      </w:r>
    </w:p>
    <w:p w14:paraId="1CE0FFD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NRVGDFGLLLGILGFYWITGSFEFRDLFQIFNNLISNNEVNFLFVTLCAILLFAGAIAK</w:t>
      </w:r>
    </w:p>
    <w:p w14:paraId="7EC2C6B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AQFPLHVWLPDAMEGPTPISALIHAATMVAAGIFLVARLMPLFIVIPHIMNFISLIGII</w:t>
      </w:r>
    </w:p>
    <w:p w14:paraId="114F74B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VFLGATLALAQKDIKRGLAYSTMSQLGYMMLALGMGSYRSALFHLITHAYSKALLFLGS</w:t>
      </w:r>
    </w:p>
    <w:p w14:paraId="303D568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SVIHSMETLVGYCPKKSQNMVLMGGLTKHLPITKNSFLLGTLSLCGIPPLACFWSKDEI</w:t>
      </w:r>
    </w:p>
    <w:p w14:paraId="3C2DBF9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NDSWLYSPIFGIIAWSTAGLTAFYMCRIYLLTFEGHLNVHFQNYSGKRNTPFYSISLWG</w:t>
      </w:r>
    </w:p>
    <w:p w14:paraId="421C5E1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EGSKISNKNFSLVTLLKMKKNPRPSFFSNNKVYKIDENVRNMIQPFLSIPHFGNTKTYS</w:t>
      </w:r>
    </w:p>
    <w:p w14:paraId="5553A9A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PYESDNTMLFPILILILFTLFVGFLGIPFNQDVDILSKWLNPSINLLHQNSNNSIDWYE</w:t>
      </w:r>
    </w:p>
    <w:p w14:paraId="05A1003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SKDAFFSVSIASFGIFIAFFLYKPVYSSFQNLEFLNTFVKMGPNRIFYDKIKNSIYDWS</w:t>
      </w:r>
    </w:p>
    <w:p w14:paraId="0C929B9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NRGYIDAFYGRFLTAGIRKLANFAHFFDRRIIDAIPNGVGLMSFFGAEVIKSVGGGRIS</w:t>
      </w:r>
    </w:p>
    <w:p w14:paraId="6F68E179" w14:textId="5BCEB464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YLFFYFSYVAIFLLIYYFFNV</w:t>
      </w:r>
    </w:p>
    <w:p w14:paraId="23EB4183" w14:textId="77777777" w:rsidR="001B6418" w:rsidRPr="00F929A8" w:rsidRDefault="001B6418" w:rsidP="002F2D83">
      <w:pPr>
        <w:spacing w:after="0"/>
        <w:rPr>
          <w:lang w:val="en-US"/>
        </w:rPr>
      </w:pPr>
    </w:p>
    <w:p w14:paraId="259EE06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S1|NDHH_LACSA NAD(P)H-quinone oxidoreductase subunit H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ndhH</w:t>
      </w:r>
      <w:proofErr w:type="spellEnd"/>
      <w:r w:rsidRPr="00F929A8">
        <w:rPr>
          <w:lang w:val="en-US"/>
        </w:rPr>
        <w:t xml:space="preserve"> PE=3 SV=1</w:t>
      </w:r>
    </w:p>
    <w:p w14:paraId="5B14D75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TGPATRKDLMIVNMGPHHPSMHGVLRLIVTLDGEDVIDCEPILGYLHRGMEKIAENRTI</w:t>
      </w:r>
    </w:p>
    <w:p w14:paraId="4997113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QYLPYVTRWDYLATMFTEAITVNAPEQLGNIQVPKRASYIRVIMLELSRIASHLLWLGP</w:t>
      </w:r>
    </w:p>
    <w:p w14:paraId="437BF2D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MADIGAQTPFFYIFRERELIYDLFEAATGMRMMHNFFRIGGIAADLPHGWIDKCLDFCD</w:t>
      </w:r>
    </w:p>
    <w:p w14:paraId="05204B7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FLTGIAEYQKLITRNPIFLERVEGVGIIGGEEAINWGLSGPMLRASGIQWDLRKVDHYE</w:t>
      </w:r>
    </w:p>
    <w:p w14:paraId="42FB1B5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CYDEFDWEVQWQNEGDSLARYLVRISEMTESIKIIQQALEGIPGGPYENLEIRRFDRVKD</w:t>
      </w:r>
    </w:p>
    <w:p w14:paraId="3655E5E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VWNEFDYRFISKKPSPTFELSKQELYARVEAPKGELGIFLIGDKGVFPWRYKIRPPGFI</w:t>
      </w:r>
    </w:p>
    <w:p w14:paraId="18609E77" w14:textId="133D089F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NLQILPQLVKRMKLADIMTILGSIDIIMGEVDR</w:t>
      </w:r>
    </w:p>
    <w:p w14:paraId="278080EC" w14:textId="77777777" w:rsidR="001B6418" w:rsidRPr="00F929A8" w:rsidRDefault="001B6418" w:rsidP="002F2D83">
      <w:pPr>
        <w:spacing w:after="0"/>
        <w:rPr>
          <w:lang w:val="en-US"/>
        </w:rPr>
      </w:pPr>
    </w:p>
    <w:p w14:paraId="4DABF7C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S2|NU1C_LACSA NAD(P)H-quinone oxidoreductase subunit 1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ndhA</w:t>
      </w:r>
      <w:proofErr w:type="spellEnd"/>
      <w:r w:rsidRPr="00F929A8">
        <w:rPr>
          <w:lang w:val="en-US"/>
        </w:rPr>
        <w:t xml:space="preserve"> PE=3 SV=1</w:t>
      </w:r>
    </w:p>
    <w:p w14:paraId="594D37C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IIDTTEVQAINSFSILESLKEVYGIIWMLIPIFTLVLGITIGVLVIVWLEREISAGIQQ</w:t>
      </w:r>
    </w:p>
    <w:p w14:paraId="0261A6C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IGPEYAGPLGILQALADGTKLLFKENLLPSRGDTRLFSIGPSIAVISILLSYLVIPFSY</w:t>
      </w:r>
    </w:p>
    <w:p w14:paraId="774735A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HLVLADLSIGVFLWIAISSIAPVGLLMSGYGSNNKYSFLGGLRAAAQSISYEIPLTLCVL</w:t>
      </w:r>
    </w:p>
    <w:p w14:paraId="01E2CF1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ISLLSNSSSTVDIVEAQSKYGFWGWNLWRQPIGFLVFLISSLAECERLPFDLPEAEEEL</w:t>
      </w:r>
    </w:p>
    <w:p w14:paraId="7530955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AGYQTEYSGIKFGLFYVASYLNLLVSSLFVTVLYLGGWNLSIPYIFVPEVFEITKRGRV</w:t>
      </w:r>
    </w:p>
    <w:p w14:paraId="17AF6A66" w14:textId="3F9199A8" w:rsidR="001B6418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GTIIGIFITLAKTYLFLFIPIATRWTLPRLRMDQLLNLGWKFLLPISLGNLLLTTCSQL</w:t>
      </w:r>
    </w:p>
    <w:p w14:paraId="4654D65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SL</w:t>
      </w:r>
    </w:p>
    <w:p w14:paraId="3FB0106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S3|NDHI_LACSA NAD(P)H-quinone oxidoreductase subunit I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ndhI</w:t>
      </w:r>
      <w:proofErr w:type="spellEnd"/>
      <w:r w:rsidRPr="00F929A8">
        <w:rPr>
          <w:lang w:val="en-US"/>
        </w:rPr>
        <w:t xml:space="preserve"> PE=3 SV=1</w:t>
      </w:r>
    </w:p>
    <w:p w14:paraId="6072848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FPMVTEFMNYGQQTVRAARYIGQGFMITLSHANRLPVTIQYPYEKLITSERFRGRIHFE</w:t>
      </w:r>
    </w:p>
    <w:p w14:paraId="2454117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DKCIACEVCVRVCPIDLPVVDWKLETDIRKKRLLNYSIDFGICIFCGNCVEYCPTNCLS</w:t>
      </w:r>
    </w:p>
    <w:p w14:paraId="482E6F20" w14:textId="4FC08A43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TEEYELSTYDRHELNYNQIALGRLPMSVIDDYTIRTIFNLPEIKT</w:t>
      </w:r>
    </w:p>
    <w:p w14:paraId="28850A14" w14:textId="77777777" w:rsidR="001B6418" w:rsidRPr="00F929A8" w:rsidRDefault="001B6418" w:rsidP="002F2D83">
      <w:pPr>
        <w:spacing w:after="0"/>
        <w:rPr>
          <w:lang w:val="en-US"/>
        </w:rPr>
      </w:pPr>
    </w:p>
    <w:p w14:paraId="3869EC4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S4|NU6C_LACSA NAD(P)H-quinone oxidoreductase subunit 6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ndhG</w:t>
      </w:r>
      <w:proofErr w:type="spellEnd"/>
      <w:r w:rsidRPr="00F929A8">
        <w:rPr>
          <w:lang w:val="en-US"/>
        </w:rPr>
        <w:t xml:space="preserve"> PE=3 SV=1</w:t>
      </w:r>
    </w:p>
    <w:p w14:paraId="529933F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DLPGLIHDFLLVFLGLGLILGGLGVVLLPNPIYSAFSLGLVFVCISLFYILSNSHFVAA</w:t>
      </w:r>
    </w:p>
    <w:p w14:paraId="5A6C112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QLLIYVGAINVLIIFAVMFINGSEYSKDFHLWTVGDGITSVVCTSLFVSLITTIPDTSW</w:t>
      </w:r>
    </w:p>
    <w:p w14:paraId="7ED9FCDF" w14:textId="12E05DA9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GIIWTTKANQIIEQDLISNSQQIGIHLSTDFFLPFEFISIILLVALIGAIAVARQ</w:t>
      </w:r>
    </w:p>
    <w:p w14:paraId="4475DF4E" w14:textId="77777777" w:rsidR="001B6418" w:rsidRPr="00F929A8" w:rsidRDefault="001B6418" w:rsidP="002F2D83">
      <w:pPr>
        <w:spacing w:after="0"/>
        <w:rPr>
          <w:lang w:val="en-US"/>
        </w:rPr>
      </w:pPr>
    </w:p>
    <w:p w14:paraId="0BC6E7B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S5|NU4LC_LACSA NAD(P)H-quinone oxidoreductase subunit 4L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ndhE</w:t>
      </w:r>
      <w:proofErr w:type="spellEnd"/>
      <w:r w:rsidRPr="00F929A8">
        <w:rPr>
          <w:lang w:val="en-US"/>
        </w:rPr>
        <w:t xml:space="preserve"> PE=3 SV=1</w:t>
      </w:r>
    </w:p>
    <w:p w14:paraId="68B3C56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MLEHVLVLSAYLFSVGLYGLITSRNMVRALMCLELILNAVNLNFVTFSDFFDSRQLKGA</w:t>
      </w:r>
    </w:p>
    <w:p w14:paraId="53A9A2B0" w14:textId="7904950A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FSIFVIAIAAAEAAIGLAIVSSIYRNRKSTRINQSNLLNK</w:t>
      </w:r>
    </w:p>
    <w:p w14:paraId="3FD69B71" w14:textId="77777777" w:rsidR="001B6418" w:rsidRPr="00F929A8" w:rsidRDefault="001B6418" w:rsidP="002F2D83">
      <w:pPr>
        <w:spacing w:after="0"/>
        <w:rPr>
          <w:lang w:val="en-US"/>
        </w:rPr>
      </w:pPr>
    </w:p>
    <w:p w14:paraId="2DD32DB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S6|PSAC_LACSA Photosystem I iron-sulfur center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aC</w:t>
      </w:r>
      <w:proofErr w:type="spellEnd"/>
      <w:r w:rsidRPr="00F929A8">
        <w:rPr>
          <w:lang w:val="en-US"/>
        </w:rPr>
        <w:t xml:space="preserve"> PE=3 SV=1</w:t>
      </w:r>
    </w:p>
    <w:p w14:paraId="198D1E3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SHSVKIYDTCIGCTQCVRACPTDVLEMIPWDGCKAKQIASAPRTEDCVGCKRCESACPT</w:t>
      </w:r>
    </w:p>
    <w:p w14:paraId="55CD1D4A" w14:textId="27160CCD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FLSVRVYLWHETTRSMGIAY</w:t>
      </w:r>
    </w:p>
    <w:p w14:paraId="13F5EAA5" w14:textId="77777777" w:rsidR="001B6418" w:rsidRPr="00F929A8" w:rsidRDefault="001B6418" w:rsidP="002F2D83">
      <w:pPr>
        <w:spacing w:after="0"/>
        <w:rPr>
          <w:lang w:val="en-US"/>
        </w:rPr>
      </w:pPr>
    </w:p>
    <w:p w14:paraId="38E97CA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U5|RPOA_LACSA DNA-directed RNA polymerase subunit alpha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rpoA</w:t>
      </w:r>
      <w:proofErr w:type="spellEnd"/>
      <w:r w:rsidRPr="00F929A8">
        <w:rPr>
          <w:lang w:val="en-US"/>
        </w:rPr>
        <w:t xml:space="preserve"> PE=3 SV=1</w:t>
      </w:r>
    </w:p>
    <w:p w14:paraId="705F9AD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VREKITVSTRTLQWKCVESAADSKRLLYGRFILSPLMKGQADTIGIAMRRALLGEIEGT</w:t>
      </w:r>
    </w:p>
    <w:p w14:paraId="1EC3D5D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CITRAKSEKISHEYSTIMGIQESVHEILMNLKEIVLRSNLYGTCEASICVRGPGYVTAQD</w:t>
      </w:r>
    </w:p>
    <w:p w14:paraId="59F05C1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ILPPYVEILDNTQHIASLTEPIELVIGLQIEKNRGYLIKAPNTFQDGSYPIDPVFMPVR</w:t>
      </w:r>
    </w:p>
    <w:p w14:paraId="750AED1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NANHSIHSYENGNKEILFLEIWTNGSLTPKEALYEASRNLIDLLIPFLHTKEENLNLEGN</w:t>
      </w:r>
    </w:p>
    <w:p w14:paraId="3F37B2A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HMVPLPPFTFYDKLAKLTKNKKKMALKSIFIDQSELPPRIYNCLKRSNIYTLLDLLNNS</w:t>
      </w:r>
    </w:p>
    <w:p w14:paraId="56CC8169" w14:textId="5C376B12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EDLMKMEHFRIEDVKQILGILEKNFVIDLPKNKF</w:t>
      </w:r>
    </w:p>
    <w:p w14:paraId="5513750B" w14:textId="77777777" w:rsidR="001B6418" w:rsidRPr="00F929A8" w:rsidRDefault="001B6418" w:rsidP="002F2D83">
      <w:pPr>
        <w:spacing w:after="0"/>
        <w:rPr>
          <w:lang w:val="en-US"/>
        </w:rPr>
      </w:pPr>
    </w:p>
    <w:p w14:paraId="7E8D787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U6|PETD_LACSA Cytochrome b6-f complex subunit 4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etD</w:t>
      </w:r>
      <w:proofErr w:type="spellEnd"/>
      <w:r w:rsidRPr="00F929A8">
        <w:rPr>
          <w:lang w:val="en-US"/>
        </w:rPr>
        <w:t xml:space="preserve"> PE=3 SV=2</w:t>
      </w:r>
    </w:p>
    <w:p w14:paraId="1452D5C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GVTKKPDLNDPVLRAKLAKGMGHNYYGEPAWPNDLLYIFPVVILGTIACNVGLAVLEPS</w:t>
      </w:r>
    </w:p>
    <w:p w14:paraId="48E012D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IGEPADPFATPLEILPEWYFFPVFQILRTVPNKLLGVLLMVSVPAGLLTVPFLENVNKF</w:t>
      </w:r>
    </w:p>
    <w:p w14:paraId="573F1932" w14:textId="667E093A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NPFRRPVATTVFLIGTAVALWLGIGATLPIDKSLTLGLF</w:t>
      </w:r>
    </w:p>
    <w:p w14:paraId="0C34D4EF" w14:textId="77777777" w:rsidR="001B6418" w:rsidRPr="00F929A8" w:rsidRDefault="001B6418" w:rsidP="002F2D83">
      <w:pPr>
        <w:spacing w:after="0"/>
        <w:rPr>
          <w:lang w:val="en-US"/>
        </w:rPr>
      </w:pPr>
    </w:p>
    <w:p w14:paraId="2AB6664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U8|PSBH_LACSA Photosystem II reaction center protein H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bH</w:t>
      </w:r>
      <w:proofErr w:type="spellEnd"/>
      <w:r w:rsidRPr="00F929A8">
        <w:rPr>
          <w:lang w:val="en-US"/>
        </w:rPr>
        <w:t xml:space="preserve"> PE=3 SV=1</w:t>
      </w:r>
    </w:p>
    <w:p w14:paraId="327DDCA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ATQTVENGARSGPRRTTVGDLLKPLNSEYGKVAPGWGTTPLMGVAMALFAVFLSIILEI</w:t>
      </w:r>
    </w:p>
    <w:p w14:paraId="2187A580" w14:textId="61D986A6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NSSVLLDGISMN</w:t>
      </w:r>
    </w:p>
    <w:p w14:paraId="710F867D" w14:textId="77777777" w:rsidR="001B6418" w:rsidRPr="00F929A8" w:rsidRDefault="001B6418" w:rsidP="002F2D83">
      <w:pPr>
        <w:spacing w:after="0"/>
        <w:rPr>
          <w:lang w:val="en-US"/>
        </w:rPr>
      </w:pPr>
    </w:p>
    <w:p w14:paraId="6BE4F25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V2|CLPP_LACSA ATP-dependent </w:t>
      </w:r>
      <w:proofErr w:type="spellStart"/>
      <w:r w:rsidRPr="00F929A8">
        <w:rPr>
          <w:lang w:val="en-US"/>
        </w:rPr>
        <w:t>Clp</w:t>
      </w:r>
      <w:proofErr w:type="spellEnd"/>
      <w:r w:rsidRPr="00F929A8">
        <w:rPr>
          <w:lang w:val="en-US"/>
        </w:rPr>
        <w:t xml:space="preserve"> protease proteolytic subunit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clpP</w:t>
      </w:r>
      <w:proofErr w:type="spellEnd"/>
      <w:r w:rsidRPr="00F929A8">
        <w:rPr>
          <w:lang w:val="en-US"/>
        </w:rPr>
        <w:t xml:space="preserve"> PE=3 SV=1</w:t>
      </w:r>
    </w:p>
    <w:p w14:paraId="4932FC4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PIGVPKVPFRSPGEEDASWVDIYNRLYRERLLFLGQEVDSEISNQLIGLMIYLSIEDDT</w:t>
      </w:r>
    </w:p>
    <w:p w14:paraId="4406156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DLYLFINSPGGWVIPGVALYDTMQFVQPDVHTICMGSAASMGSFILVGGEITKRLAFPH</w:t>
      </w:r>
    </w:p>
    <w:p w14:paraId="3870CF5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RVMIHQPAGSFSEVATGEFILEVGELLKLRETLTRVYVQRTGKPLWVVSEDMERDVFMS</w:t>
      </w:r>
    </w:p>
    <w:p w14:paraId="5ACE0C4C" w14:textId="7BA750BC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TEAQAYGIVDLVAVE</w:t>
      </w:r>
    </w:p>
    <w:p w14:paraId="5CD128B7" w14:textId="77777777" w:rsidR="001B6418" w:rsidRPr="00F929A8" w:rsidRDefault="001B6418" w:rsidP="002F2D83">
      <w:pPr>
        <w:spacing w:after="0"/>
        <w:rPr>
          <w:lang w:val="en-US"/>
        </w:rPr>
      </w:pPr>
    </w:p>
    <w:p w14:paraId="2DBAB07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W1|PSBE_LACSA Cytochrome b559 subunit alpha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bE</w:t>
      </w:r>
      <w:proofErr w:type="spellEnd"/>
      <w:r w:rsidRPr="00F929A8">
        <w:rPr>
          <w:lang w:val="en-US"/>
        </w:rPr>
        <w:t xml:space="preserve"> PE=3 SV=1</w:t>
      </w:r>
    </w:p>
    <w:p w14:paraId="6E101AB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SGSTGERSFADIITSIRYWVIHSITIPSLFIAGWLFVSTGLAYDVFGSPRPNEYFTENR</w:t>
      </w:r>
    </w:p>
    <w:p w14:paraId="7ADEEB99" w14:textId="5F13EE63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GIPLITGRFDSLEQLDEFSRSF</w:t>
      </w:r>
    </w:p>
    <w:p w14:paraId="1AAD3A1D" w14:textId="77777777" w:rsidR="001B6418" w:rsidRPr="00F929A8" w:rsidRDefault="001B6418" w:rsidP="002F2D83">
      <w:pPr>
        <w:spacing w:after="0"/>
        <w:rPr>
          <w:lang w:val="en-US"/>
        </w:rPr>
      </w:pPr>
    </w:p>
    <w:p w14:paraId="5501411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W2|PSBF_LACSA Cytochrome b559 subunit beta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bF</w:t>
      </w:r>
      <w:proofErr w:type="spellEnd"/>
      <w:r w:rsidRPr="00F929A8">
        <w:rPr>
          <w:lang w:val="en-US"/>
        </w:rPr>
        <w:t xml:space="preserve"> PE=3 SV=1</w:t>
      </w:r>
    </w:p>
    <w:p w14:paraId="2C2B20F1" w14:textId="029B1E77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lastRenderedPageBreak/>
        <w:t>MTIDRTYPIFTVRWLTVHGLAVPTVSFLGSISAMQFIQR</w:t>
      </w:r>
    </w:p>
    <w:p w14:paraId="13EC69FD" w14:textId="77777777" w:rsidR="001B6418" w:rsidRPr="00F929A8" w:rsidRDefault="001B6418" w:rsidP="002F2D83">
      <w:pPr>
        <w:spacing w:after="0"/>
        <w:rPr>
          <w:lang w:val="en-US"/>
        </w:rPr>
      </w:pPr>
    </w:p>
    <w:p w14:paraId="0D9B949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W9|ACCD_LACSA Acetyl-coenzyme A carboxylase carboxyl transferase subunit beta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accD</w:t>
      </w:r>
      <w:proofErr w:type="spellEnd"/>
      <w:r w:rsidRPr="00F929A8">
        <w:rPr>
          <w:lang w:val="en-US"/>
        </w:rPr>
        <w:t xml:space="preserve"> PE=3 SV=2</w:t>
      </w:r>
    </w:p>
    <w:p w14:paraId="24A14DC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KRWWFNSMLFKKEFEHRCRLSKSMGSLGPIENASESKDPNRNDTDKNIQGWGGHDNYSN</w:t>
      </w:r>
    </w:p>
    <w:p w14:paraId="5B31F06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DLFFGVKDIRNFFSDDTFLVKDSNGDSYSIYFDIENHIFEIANDHPFCSELESSFYRNS</w:t>
      </w:r>
    </w:p>
    <w:p w14:paraId="25E1B90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DLNNGSKSKNPDHDRYMDDTQYTWNNHINSCIDSYLQYQICIDNYIVSGNDNSSNNNSS</w:t>
      </w:r>
    </w:p>
    <w:p w14:paraId="5F8502A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NENSSNENSSNENSSNENSSNDYISSSISSQSENSSQNEDITTSDQTIPESSTHMGVTQQ</w:t>
      </w:r>
    </w:p>
    <w:p w14:paraId="0CC4E10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RHLWVQCENCYGLNYKKFFKSKMHLCEQCGYHLKMSSSDRIELLIDPGTWEPMDEDMVS</w:t>
      </w:r>
    </w:p>
    <w:p w14:paraId="77FA4B4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DPIEFHSEEEPYKNRIDSYQRNTGLTEAVQTGRGQLNGITVAIGVMDFQFMGGSMGSVV</w:t>
      </w:r>
    </w:p>
    <w:p w14:paraId="5827767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EKITRLIEYATKEFLPLIIVCASGGARMQEGSVSLMQMAKISSALYDYQSNKKLFYVPI</w:t>
      </w:r>
    </w:p>
    <w:p w14:paraId="7CF823D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TSPTTGGVTASFGMLGDIIIAEPNAYIAFAGKRVIEQTLNKTVPEGSQAAEYLFQKGLF</w:t>
      </w:r>
    </w:p>
    <w:p w14:paraId="5684F2C9" w14:textId="6FAACF93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LIVPRNPLKSVLSELFQLHTFFPLNQN</w:t>
      </w:r>
    </w:p>
    <w:p w14:paraId="06EA21E2" w14:textId="77777777" w:rsidR="001B6418" w:rsidRPr="00F929A8" w:rsidRDefault="001B6418" w:rsidP="002F2D83">
      <w:pPr>
        <w:spacing w:after="0"/>
        <w:rPr>
          <w:lang w:val="en-US"/>
        </w:rPr>
      </w:pPr>
    </w:p>
    <w:p w14:paraId="4562DBA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X1|ATPB_LACSA ATP synthase subunit beta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atpB</w:t>
      </w:r>
      <w:proofErr w:type="spellEnd"/>
      <w:r w:rsidRPr="00F929A8">
        <w:rPr>
          <w:lang w:val="en-US"/>
        </w:rPr>
        <w:t xml:space="preserve"> PE=3 SV=1</w:t>
      </w:r>
    </w:p>
    <w:p w14:paraId="7C91F00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RMNPTTSGSGVTTLDKKTLGRIAQIIGPVLDVAFPPGKMPNIYNALVVKGRDTAGQPIN</w:t>
      </w:r>
    </w:p>
    <w:p w14:paraId="05B1621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TCEVQQLLGNNRVRAVAMSATDGLTRGMDVIDTGAPLSVPVGGATLGRIFNVLGEPVDN</w:t>
      </w:r>
    </w:p>
    <w:p w14:paraId="010D768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GPVDTSTTFPIHRSAPAFIQLDTKLSIFETGIKVVDLLAPYRRGGKIGLFGGAGVGKTV</w:t>
      </w:r>
    </w:p>
    <w:p w14:paraId="7C8824C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IMELINNIAKAHGGVSVFGGVGERTREGNDLYMEMKESGVINEKNIPESKVALVYGQMN</w:t>
      </w:r>
    </w:p>
    <w:p w14:paraId="0DF6DD8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PPGARMRVGLTALTMAEYFRDVNEQDVLLFIDNIFRFVQAGSEVSALLGRMPSAVGYQP</w:t>
      </w:r>
    </w:p>
    <w:p w14:paraId="529E3CB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LSTEMGSLQERITSTKEGSITSIQAVYVPADDLTDPAPATTFAHLDATTVLSRGLAAKG</w:t>
      </w:r>
    </w:p>
    <w:p w14:paraId="1B8C382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YPAVDPLDSTSTMLQPRIVGEEHYDTAQEVKQTLQRYKELQDIIAILGLDELSEEDRLT</w:t>
      </w:r>
    </w:p>
    <w:p w14:paraId="6D53442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ARARKIERFLSQPFFVAEVFTGSPGKYVGLAETIRGFQLILSGELDGLPEQAFYLVGNI</w:t>
      </w:r>
    </w:p>
    <w:p w14:paraId="2E6A5C0B" w14:textId="5F2288BB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EATAKAMNLEMESNLKK</w:t>
      </w:r>
    </w:p>
    <w:p w14:paraId="4AE45F86" w14:textId="77777777" w:rsidR="001B6418" w:rsidRPr="00F929A8" w:rsidRDefault="001B6418" w:rsidP="002F2D83">
      <w:pPr>
        <w:spacing w:after="0"/>
        <w:rPr>
          <w:lang w:val="en-US"/>
        </w:rPr>
      </w:pPr>
    </w:p>
    <w:p w14:paraId="4159DDC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X3|NU3C_LACSA NAD(P)H-quinone oxidoreductase subunit 3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ndhC</w:t>
      </w:r>
      <w:proofErr w:type="spellEnd"/>
      <w:r w:rsidRPr="00F929A8">
        <w:rPr>
          <w:lang w:val="en-US"/>
        </w:rPr>
        <w:t xml:space="preserve"> PE=3 SV=1</w:t>
      </w:r>
    </w:p>
    <w:p w14:paraId="2F9CDAB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FLLYEYDIFWAFLIISSLIPILVFFISGFLAPISKGPEKLSSYESGIEPIGDAWLQFRI</w:t>
      </w:r>
    </w:p>
    <w:p w14:paraId="2F7FF274" w14:textId="36317F9B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YYMFALVFVVFDVETVFLYPWAMSFDVLGVSVFVEALIFVLILIVGLVYAWRKGALEWS</w:t>
      </w:r>
    </w:p>
    <w:p w14:paraId="23F934AD" w14:textId="77777777" w:rsidR="001B6418" w:rsidRPr="00F929A8" w:rsidRDefault="001B6418" w:rsidP="002F2D83">
      <w:pPr>
        <w:spacing w:after="0"/>
        <w:rPr>
          <w:lang w:val="en-US"/>
        </w:rPr>
      </w:pPr>
    </w:p>
    <w:p w14:paraId="5A8520A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X4|NDHK_LACSA NAD(P)H-quinone oxidoreductase subunit K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ndhK</w:t>
      </w:r>
      <w:proofErr w:type="spellEnd"/>
      <w:r w:rsidRPr="00F929A8">
        <w:rPr>
          <w:lang w:val="en-US"/>
        </w:rPr>
        <w:t xml:space="preserve"> PE=3 SV=1</w:t>
      </w:r>
    </w:p>
    <w:p w14:paraId="4042C90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NSIEFPLFDRTTQNSVISTTLNDLSNWSRLSSLWPLLYGTSCCFIEFASLIGSRFDFDR</w:t>
      </w:r>
    </w:p>
    <w:p w14:paraId="5D274FB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GLVPRSSPRQADLILTAGTVTMKMAPSLVRLYEQMPEPKYVIAMGACTITGGMFSTDSY</w:t>
      </w:r>
    </w:p>
    <w:p w14:paraId="4829D31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TVRGVDKLIPVDVYLPGCPPKPEAIIDAITKLRKKISREIYPDRTMSQRENRCFTTNHK</w:t>
      </w:r>
    </w:p>
    <w:p w14:paraId="0794926C" w14:textId="2A66A2BF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QVGHSIHTGNYDQGFLYQPTSTSEIPPETFFKYKSSVSSPELVN</w:t>
      </w:r>
    </w:p>
    <w:p w14:paraId="3E7E4151" w14:textId="77777777" w:rsidR="001B6418" w:rsidRPr="00F929A8" w:rsidRDefault="001B6418" w:rsidP="002F2D83">
      <w:pPr>
        <w:spacing w:after="0"/>
        <w:rPr>
          <w:lang w:val="en-US"/>
        </w:rPr>
      </w:pPr>
    </w:p>
    <w:p w14:paraId="69C1E40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X5|NDHJ_LACSA NAD(P)H-quinone oxidoreductase subunit J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ndhJ</w:t>
      </w:r>
      <w:proofErr w:type="spellEnd"/>
      <w:r w:rsidRPr="00F929A8">
        <w:rPr>
          <w:lang w:val="en-US"/>
        </w:rPr>
        <w:t xml:space="preserve"> PE=3 SV=1</w:t>
      </w:r>
    </w:p>
    <w:p w14:paraId="4E5562C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QGHLSAWLVKHGLIHRSLGFDYQGIETLQIKPGDWHSIAVILYVYGYNYLRSQCAYDVA</w:t>
      </w:r>
    </w:p>
    <w:p w14:paraId="3CBBCA7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PGGLLASVYHLTRIEYGADQPEEVCIKVFAPRRDPRIPSVFWVWKSVDFQERESYDMLGI</w:t>
      </w:r>
    </w:p>
    <w:p w14:paraId="0B52B3A3" w14:textId="0C9CA8A8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YDNHPRLKRILMPESWIGWPLRKDYIAPNFYEIQDAH</w:t>
      </w:r>
    </w:p>
    <w:p w14:paraId="70FEDB8B" w14:textId="77777777" w:rsidR="001B6418" w:rsidRPr="00F929A8" w:rsidRDefault="001B6418" w:rsidP="002F2D83">
      <w:pPr>
        <w:spacing w:after="0"/>
        <w:rPr>
          <w:lang w:val="en-US"/>
        </w:rPr>
      </w:pPr>
    </w:p>
    <w:p w14:paraId="7EC2327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X6|RR4_LACSA 30S ribosomal protein S4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s4 PE=3 SV=1</w:t>
      </w:r>
    </w:p>
    <w:p w14:paraId="7B17705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SRYRGPRFKKIRRLGALPGLTNKRPRAGSDLRNQSRSGKKSQYRIRLEEKQKLRFHYGL</w:t>
      </w:r>
    </w:p>
    <w:p w14:paraId="4D3DF44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ERQLLKYVRIAGKAKGSTGQVLLQLLEMRLDNILFRLGMAPTIPGARQLVNHRHILVNG</w:t>
      </w:r>
    </w:p>
    <w:p w14:paraId="5CD0271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IVDIPSYRCKPRDTIAARDEQKSKVLIQNSLDSSPHEELPNHLTLQPFQYKGLVNQIID</w:t>
      </w:r>
    </w:p>
    <w:p w14:paraId="3877C5FD" w14:textId="7C394B45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KWVGLKINELLVVEYYSRQT</w:t>
      </w:r>
    </w:p>
    <w:p w14:paraId="3D0985EF" w14:textId="77777777" w:rsidR="001B6418" w:rsidRPr="00F929A8" w:rsidRDefault="001B6418" w:rsidP="002F2D83">
      <w:pPr>
        <w:spacing w:after="0"/>
        <w:rPr>
          <w:lang w:val="en-US"/>
        </w:rPr>
      </w:pPr>
    </w:p>
    <w:p w14:paraId="65F35CB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X8|PSAA_LACSA Photosystem I P700 chlorophyll </w:t>
      </w:r>
      <w:proofErr w:type="gramStart"/>
      <w:r w:rsidRPr="00F929A8">
        <w:rPr>
          <w:lang w:val="en-US"/>
        </w:rPr>
        <w:t>a</w:t>
      </w:r>
      <w:proofErr w:type="gramEnd"/>
      <w:r w:rsidRPr="00F929A8">
        <w:rPr>
          <w:lang w:val="en-US"/>
        </w:rPr>
        <w:t xml:space="preserve"> apoprotein A1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aA</w:t>
      </w:r>
      <w:proofErr w:type="spellEnd"/>
      <w:r w:rsidRPr="00F929A8">
        <w:rPr>
          <w:lang w:val="en-US"/>
        </w:rPr>
        <w:t xml:space="preserve"> PE=3 SV=1</w:t>
      </w:r>
    </w:p>
    <w:p w14:paraId="4437CDB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IIRSPEPEVKILVDRDHIKTSFEEWARPGHFSRTIAKGPETTTWIWNLHADAHDFDSHT</w:t>
      </w:r>
    </w:p>
    <w:p w14:paraId="2BDBB00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DLEEISRKVFSAHFGQLSIIFLWLSGMYFHGARFSNYEAWLSDPTHIRPSAQVVWPIVG</w:t>
      </w:r>
    </w:p>
    <w:p w14:paraId="25FD18D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lastRenderedPageBreak/>
        <w:t>QEILNGDVGGGFRGIQITSGFFQIWRASGITSELQLYCTAIGGLVFAALMLFAGWFHYHK</w:t>
      </w:r>
    </w:p>
    <w:p w14:paraId="79AEEC8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APKLAWFQDVESMLNHHLAGLLGLGSLSWAGHQVHVSLPINQFLNAGVDPKEIPLPHEF</w:t>
      </w:r>
    </w:p>
    <w:p w14:paraId="46B61ED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LNRDLLAQLYPSFAEGATPFFTLNWSKYADFLTFRGGLDPVTGGLWLTDTAHHHLAIAI</w:t>
      </w:r>
    </w:p>
    <w:p w14:paraId="53C9DF5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FLIAGHMYRTNWGIGHGLKDILEAHKGPFTGQGHKGLYEILTTSWHAQLSLNLAMLGSL</w:t>
      </w:r>
    </w:p>
    <w:p w14:paraId="028AFB0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IVVAHHMYAMPPYPYLATDYGTQLSLFTHHMWIGGFLIVGAAAHAAIFMVRDYDPTTRY</w:t>
      </w:r>
    </w:p>
    <w:p w14:paraId="28CC37B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NDLLDRVLRHRDAIISHLNWACIFLGFHSFGLYIHNDTMSALGRPQDMFSDTAIQLQPVF</w:t>
      </w:r>
    </w:p>
    <w:p w14:paraId="3D8360D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QWIQNTHALAPGATAPGATASTSLTWGGGDLVAVGGKVALLPIPLGTADFLVHHIHAFT</w:t>
      </w:r>
    </w:p>
    <w:p w14:paraId="74263F3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HVTVLILLKGVLFARSSRLIPDKANLGFRFPCDGPGRGGTCQVSAWDHVFLGLFWMYNS</w:t>
      </w:r>
    </w:p>
    <w:p w14:paraId="7A54F70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SVVIFHFSWKMQSDVWGSISDQGVVTHITGGNFAQSSITINGWLRDFLWAQASQVIQSY</w:t>
      </w:r>
    </w:p>
    <w:p w14:paraId="2895A8B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SSLSAYGLFFLGAHFVWAFSLMFLFSGRGYWQELIESIVWAHNKLKVAPATQPRALSIV</w:t>
      </w:r>
    </w:p>
    <w:p w14:paraId="1076B1AD" w14:textId="31640302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GRAVGVTHYLLGGIATTWAFFLARIIAVG</w:t>
      </w:r>
    </w:p>
    <w:p w14:paraId="64D42DC1" w14:textId="77777777" w:rsidR="001B6418" w:rsidRPr="00F929A8" w:rsidRDefault="001B6418" w:rsidP="002F2D83">
      <w:pPr>
        <w:spacing w:after="0"/>
        <w:rPr>
          <w:lang w:val="en-US"/>
        </w:rPr>
      </w:pPr>
    </w:p>
    <w:p w14:paraId="348B05F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X9|PSAB_LACSA Photosystem I P700 chlorophyll </w:t>
      </w:r>
      <w:proofErr w:type="gramStart"/>
      <w:r w:rsidRPr="00F929A8">
        <w:rPr>
          <w:lang w:val="en-US"/>
        </w:rPr>
        <w:t>a</w:t>
      </w:r>
      <w:proofErr w:type="gramEnd"/>
      <w:r w:rsidRPr="00F929A8">
        <w:rPr>
          <w:lang w:val="en-US"/>
        </w:rPr>
        <w:t xml:space="preserve"> apoprotein A2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aB</w:t>
      </w:r>
      <w:proofErr w:type="spellEnd"/>
      <w:r w:rsidRPr="00F929A8">
        <w:rPr>
          <w:lang w:val="en-US"/>
        </w:rPr>
        <w:t xml:space="preserve"> PE=3 SV=1</w:t>
      </w:r>
    </w:p>
    <w:p w14:paraId="5471104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ALRFPRFSQGLAQDPTTRRIWFGIATAHDFESHDDITEERLYQNIFASHFGQLAIIFLW</w:t>
      </w:r>
    </w:p>
    <w:p w14:paraId="108A401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SGNLFHVAWQGNFESWVQDPLHVRPIAHAIWDPHFGQPAVEAFTRGGALGPVNIAYSGV</w:t>
      </w:r>
    </w:p>
    <w:p w14:paraId="22C8C8E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QWWYTIGLRTNEDLYTGALFLLLISAISLIAGWLHLQPKWKPSVSWFKNAESRLNHHLS</w:t>
      </w:r>
    </w:p>
    <w:p w14:paraId="0BD13CD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LFGVSSLAWTGHLVHVAIPASRGEYVRWNNFLDVLPHPQGLGPLFTGQWNLYAQNPDSG</w:t>
      </w:r>
    </w:p>
    <w:p w14:paraId="75189B1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HLFGTSQGAGTAILTLLGGFHPQTQSLWLTDMAHHHLAIAFLFLIAGHMYRTNFGIGHS</w:t>
      </w:r>
    </w:p>
    <w:p w14:paraId="4C01982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KDLLDAHIPPGGRLGRGHKGLYDTINNSLHFQLGLALASLGVITSLVAQHMYSLPAYAF</w:t>
      </w:r>
    </w:p>
    <w:p w14:paraId="74377E1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AQDFTTQAALYTHHQYIAGFIMTGAFAHGAIFFIRDYNPEQNEDNVLARMLEHKEAIIS</w:t>
      </w:r>
    </w:p>
    <w:p w14:paraId="0FEC20D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HLSWASLFLGFHTLGLYVHNDVMLAFGTPEKQILIEPIFAQWIQSAHGKTSYGFDILLSS</w:t>
      </w:r>
    </w:p>
    <w:p w14:paraId="70B51A8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NGPAFNAGRSIWLPGWLNAINENSNSLFLTIGPGDFLVHHAIALGLHTTTLILVKGALD</w:t>
      </w:r>
    </w:p>
    <w:p w14:paraId="6EC82E0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RGSKLMPDKKDFGYSFPCDGPGRGGTCDISAWDAFYLAVFWMLNTIGWVTFYWHWKHIT</w:t>
      </w:r>
    </w:p>
    <w:p w14:paraId="109B5D6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WQGNVSQFNESSTYLMGWLRDYLWLNSSQLINGYNPFGMNSLSVWAWMFLFGHLVWATG</w:t>
      </w:r>
    </w:p>
    <w:p w14:paraId="335AE03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MFLISWRGYWQELIETLAWAHERTPLANLIRWRDKPVALSIVQARLVGLAHFSVGYIFT</w:t>
      </w:r>
    </w:p>
    <w:p w14:paraId="4058160A" w14:textId="3AEC30A3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AAFLIASTSGKFG</w:t>
      </w:r>
    </w:p>
    <w:p w14:paraId="1212A9CB" w14:textId="77777777" w:rsidR="001B6418" w:rsidRPr="00F929A8" w:rsidRDefault="001B6418" w:rsidP="002F2D83">
      <w:pPr>
        <w:spacing w:after="0"/>
        <w:rPr>
          <w:lang w:val="en-US"/>
        </w:rPr>
      </w:pPr>
    </w:p>
    <w:p w14:paraId="0E524DB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Y2|PSBC_LACSA Photosystem II CP43 reaction center protein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bC</w:t>
      </w:r>
      <w:proofErr w:type="spellEnd"/>
      <w:r w:rsidRPr="00F929A8">
        <w:rPr>
          <w:lang w:val="en-US"/>
        </w:rPr>
        <w:t xml:space="preserve"> PE=3 SV=1</w:t>
      </w:r>
    </w:p>
    <w:p w14:paraId="067CDF7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KTLYSLRRFYPVETLFNGTLALAGRDQETTGFAWWAGNARLINLSGKLLGAHVAHAGLI</w:t>
      </w:r>
    </w:p>
    <w:p w14:paraId="7F94CA1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FWAGAMNLFEVAHFVPEKPMYEQGLILLPHLATLGWGVGPGGEVIDTFPYFVSGVLHLI</w:t>
      </w:r>
    </w:p>
    <w:p w14:paraId="0A19BE9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SAVLGFGGIYHALLGPETLEESFPFFGYVWKDRNKMTTILGIHLILLGIGAFLLVFKAL</w:t>
      </w:r>
    </w:p>
    <w:p w14:paraId="18B209A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FGGVYDTWAPGGGDVRKITNLTLSPSIIFGYLLKSPFGGEGWIVSVDDLEDIIGGHVWL</w:t>
      </w:r>
    </w:p>
    <w:p w14:paraId="012991E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SICILGGIWHILTKPFAWARRALVWSGEAYLSYSLAAISVFGFIACCFVWFNNTAYPSE</w:t>
      </w:r>
    </w:p>
    <w:p w14:paraId="32D022C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YGPTGPEASQAQAFTFLVRDQRLGANVGSAQGPTGLGKYLMRSPTGEVIFGGETMRFWD</w:t>
      </w:r>
    </w:p>
    <w:p w14:paraId="75D281B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RAPWLEPLRGPNGLDLSRLKKDIQPWQERRSAEYMTHAPLGSLNSVGGVATEINAVNYV</w:t>
      </w:r>
    </w:p>
    <w:p w14:paraId="27C7E80C" w14:textId="71089CA5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PRSWLATSHFVLGFFFFVGHLWHAGRARAAAAGFEKGIDRDFEPVLSMTPLN</w:t>
      </w:r>
    </w:p>
    <w:p w14:paraId="726E6637" w14:textId="77777777" w:rsidR="001B6418" w:rsidRPr="00F929A8" w:rsidRDefault="001B6418" w:rsidP="002F2D83">
      <w:pPr>
        <w:spacing w:after="0"/>
        <w:rPr>
          <w:lang w:val="en-US"/>
        </w:rPr>
      </w:pPr>
    </w:p>
    <w:p w14:paraId="3B1DCF0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Y4|ATPA_LACSA ATP synthase subunit alpha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atpA</w:t>
      </w:r>
      <w:proofErr w:type="spellEnd"/>
      <w:r w:rsidRPr="00F929A8">
        <w:rPr>
          <w:lang w:val="en-US"/>
        </w:rPr>
        <w:t xml:space="preserve"> PE=3 SV=1</w:t>
      </w:r>
    </w:p>
    <w:p w14:paraId="019C220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VTIQADEISNIIRERIEQYNREVKIVNTGTVLQVGDGIARIHGLDEVMAGELVEFEEGT</w:t>
      </w:r>
    </w:p>
    <w:p w14:paraId="5DD1276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GIALNLESTNVGVVLMGDGLLIQEGSSVKATGRIAQIPVSEAYLGRVINALAKPIDGRG</w:t>
      </w:r>
    </w:p>
    <w:p w14:paraId="3BE1663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ISSSEYRLIESPAPGIISRRSVYEPLQTGLIAIDSMIPIGRGQRELIIGDRQTGKTAVA</w:t>
      </w:r>
    </w:p>
    <w:p w14:paraId="511C5D4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DTILNQQGKNVICVYVAIGQKASSVAQVVTNFQERGAMEYTIVVAETADSPATLQYLAP</w:t>
      </w:r>
    </w:p>
    <w:p w14:paraId="4834015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TGAALAEYFMYRERHTSIIYDDPSKQAQAYRQMSLLLRRPPGREAYPGDVFYLHSRLLE</w:t>
      </w:r>
    </w:p>
    <w:p w14:paraId="0E24C43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AAKLSSLLGEGSMTALPIVETQSGDVSAYIPTNVISITDGQIFLSADLFNAGIRPAINV</w:t>
      </w:r>
    </w:p>
    <w:p w14:paraId="3389639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ISVSRVGSAAQIKAMKQVAGKLKLELAQFAELEAFAQFASDLDKATQNQLARGQRLREL</w:t>
      </w:r>
    </w:p>
    <w:p w14:paraId="38BEE60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KQSQSAPLGVEEQVLTIYTGTNGYLDSLEIGQVRKFLVELRTYLKTNKPQFQEIISSTK</w:t>
      </w:r>
    </w:p>
    <w:p w14:paraId="0E8CA27F" w14:textId="10544AFD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FTEEAEAILKEAIKEQRERFILQEQAA</w:t>
      </w:r>
    </w:p>
    <w:p w14:paraId="0CCD7AE5" w14:textId="77777777" w:rsidR="001B6418" w:rsidRPr="00F929A8" w:rsidRDefault="001B6418" w:rsidP="002F2D83">
      <w:pPr>
        <w:spacing w:after="0"/>
        <w:rPr>
          <w:lang w:val="en-US"/>
        </w:rPr>
      </w:pPr>
    </w:p>
    <w:p w14:paraId="44429BD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56P05|PSBD_LACSA Photosystem II D2 protein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bD</w:t>
      </w:r>
      <w:proofErr w:type="spellEnd"/>
      <w:r w:rsidRPr="00F929A8">
        <w:rPr>
          <w:lang w:val="en-US"/>
        </w:rPr>
        <w:t xml:space="preserve"> PE=3 SV=1</w:t>
      </w:r>
    </w:p>
    <w:p w14:paraId="4A610EF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lastRenderedPageBreak/>
        <w:t>MTIALGKVTKDENDLFDIMDDWLRRDRFVFVGWSGLLLFPCAYFAVGGWFTGTTFVTSWY</w:t>
      </w:r>
    </w:p>
    <w:p w14:paraId="0888431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HGLASSYLEGCNFLTAAVSTPANSLAHSLLLLWGPEAQGDFTRWCQLGGLWTFVALHGA</w:t>
      </w:r>
    </w:p>
    <w:p w14:paraId="6E81D07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GLIGFMLRQFELARSVQLRPYNAIAFSGPIAVFVSVFLIYPLGQSGWFFAPSFGVAAIF</w:t>
      </w:r>
    </w:p>
    <w:p w14:paraId="0528728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FILFFQGFHNWTLNPFHMMGVAGVLGAALLCAIHGATVENTLFEDGDGANTFRAFNPTQ</w:t>
      </w:r>
    </w:p>
    <w:p w14:paraId="7BBD74B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EETYSMVTANRFWSQIFGVAFSNKRWLHFFMLFVPVTGLWMSALGVVGLALNLRAYDFV</w:t>
      </w:r>
    </w:p>
    <w:p w14:paraId="2E344124" w14:textId="41F05265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QEIRAAEDPEFETFYTKNILLNEGIRAWMAAQDQPHENLIFPEEVLPRGNAL</w:t>
      </w:r>
    </w:p>
    <w:p w14:paraId="3B95D72A" w14:textId="77777777" w:rsidR="001B6418" w:rsidRPr="00F929A8" w:rsidRDefault="001B6418" w:rsidP="002F2D83">
      <w:pPr>
        <w:spacing w:after="0"/>
        <w:rPr>
          <w:lang w:val="en-US"/>
        </w:rPr>
      </w:pPr>
    </w:p>
    <w:p w14:paraId="25B3CAD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56P08|ATPH_LACSA ATP synthase subunit c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atpH</w:t>
      </w:r>
      <w:proofErr w:type="spellEnd"/>
      <w:r w:rsidRPr="00F929A8">
        <w:rPr>
          <w:lang w:val="en-US"/>
        </w:rPr>
        <w:t xml:space="preserve"> PE=3 SV=1</w:t>
      </w:r>
    </w:p>
    <w:p w14:paraId="7D79358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NPLISAASVIAAGLAVGLASIGPGVGQGTAAGQAVEGIARQPEAEGKIRGTLLLSLAFM</w:t>
      </w:r>
    </w:p>
    <w:p w14:paraId="2E076851" w14:textId="7E6C445D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ALTIYGLVVALALLFANPFV</w:t>
      </w:r>
    </w:p>
    <w:p w14:paraId="1A87A963" w14:textId="77777777" w:rsidR="001B6418" w:rsidRPr="00F929A8" w:rsidRDefault="001B6418" w:rsidP="002F2D83">
      <w:pPr>
        <w:spacing w:after="0"/>
        <w:rPr>
          <w:lang w:val="en-US"/>
        </w:rPr>
      </w:pPr>
    </w:p>
    <w:p w14:paraId="6D39B10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56P11|RPOC2_LACSA DNA-directed RNA polymerase subunit beta''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oC2 PE=3 SV=2</w:t>
      </w:r>
    </w:p>
    <w:p w14:paraId="5949764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EVLMAERPTQVFHNKVIDGTAMKRLISRFIDHYGIGYTSHILDQVKTLGFRQATAASIS</w:t>
      </w:r>
    </w:p>
    <w:p w14:paraId="724BF4C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GIDDLLTIPSKRWLVQDAEQQSFILEKHHHYGNVHAVEKLRQSIEIWYATSEYLRQEMN</w:t>
      </w:r>
    </w:p>
    <w:p w14:paraId="66FA9F2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PNFRMTDPFNPVHIMSFSGARGNASQVHQLVGMRGLMSDPQGQMIDLPIQSNLREGLSLT</w:t>
      </w:r>
    </w:p>
    <w:p w14:paraId="37B991B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YIISCYGARKGVVDTAIRTSDAGYLTRRLVEVVQHIVVRRTDCGTVRGISVSPRNGMMT</w:t>
      </w:r>
    </w:p>
    <w:p w14:paraId="6518B3F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RIFIQTLIGRVLADDIYIGSRCIATRNQDIGVGLVSRFITFRAQPISIRTPFTCRSTSW</w:t>
      </w:r>
    </w:p>
    <w:p w14:paraId="7FBCB5F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CQLCYGRSPAHDDLVELGEAVGIIAGQSIGEPGTQLTLRTFHTGGVFTGGTAEHVRAPS</w:t>
      </w:r>
    </w:p>
    <w:p w14:paraId="059D972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NGKIKFNEDLVHPTRTRHGHPAFLCSRDLYVTIESEDIIHNVCIPPKSFLLVQNDQYVES</w:t>
      </w:r>
    </w:p>
    <w:p w14:paraId="09BC858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QVIAEIRARTSTLNLKEKVRKHIYSDSEGEMHWNTDVYHAPEFTYGNIHLLPKTSHLWI</w:t>
      </w:r>
    </w:p>
    <w:p w14:paraId="205AE45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LGEPWRYSLGPCSIHKDQDQMNAYSLSVKPRYIANPSVTNNQVRHKFFSSYFSGKNQKG</w:t>
      </w:r>
    </w:p>
    <w:p w14:paraId="59F6606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RIPDCSELNRMTCTDHSNLRYPAILDGNSDLLAKRRRNRFIIPLESIQEGENQLIPSSG</w:t>
      </w:r>
    </w:p>
    <w:p w14:paraId="5BDC385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SMEIPRNGILRRNSILAYFDDPRYIRKSSGLTKYETRELNSIVNEENLIEYRGVKVFWP</w:t>
      </w:r>
    </w:p>
    <w:p w14:paraId="2A6B1A6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YQKEVNPFFFIPVEVHILSESSSIMVRHNSIIGADTQITFNRRSRVGGLVRVKKKAEKM</w:t>
      </w:r>
    </w:p>
    <w:p w14:paraId="69E1D53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LIIFSGDIHFPGKTNKAFRLIPPGGGKPNSKEYKKLKNWLYIQRMKLSRYEKKYFVLVQ</w:t>
      </w:r>
    </w:p>
    <w:p w14:paraId="17BD5DF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PVVPYKKTDGINLGRLFPPDLLQESDNLQLRVVNYILYYDPILEIWDTSIQLVRTSLVLN</w:t>
      </w:r>
    </w:p>
    <w:p w14:paraId="56CBD04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WDQDKKIEKACASFVEIRTNGLLRYFLRIDLAKSPISYTGKRNDLSGSGLISENGSDRAN</w:t>
      </w:r>
    </w:p>
    <w:p w14:paraId="64015EE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NPFSSIYSYSKSRIKESLNPNQGTIHTLLNRNKESQSLIILSSSNCFRIGPFNDVKSPN</w:t>
      </w:r>
    </w:p>
    <w:p w14:paraId="23A27F1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IKESIKKNPLIPIRNSLGPLGTGFPIYNFDLFSHLITHNQILVTNYLQLDNFKQIFQIL</w:t>
      </w:r>
    </w:p>
    <w:p w14:paraId="2BF3420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YYLLDENGQIYNPYSCSNIILNPFHLNWYFLHYNYCEETSPIVSLGQFLCENVCIAKKG</w:t>
      </w:r>
    </w:p>
    <w:p w14:paraId="2E3976E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PHLKSGQVLIVQVDSVVIRSAKPYLATPGATVHGHYGEILYEGDTLVTFIYEKSRSGDIT</w:t>
      </w:r>
    </w:p>
    <w:p w14:paraId="6D93BD7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GLPKVEQVLEVRSIDSISMNLEKRIEGWNKSITRILGIPWAFLIGAELTIVQSRISLVN</w:t>
      </w:r>
    </w:p>
    <w:p w14:paraId="57D8122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VQKVYRSQGVQIHNRHIEIIVRQITSKVLVSEDEMSNVFSPGELIGLLRAERMGRALEE</w:t>
      </w:r>
    </w:p>
    <w:p w14:paraId="173D950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ICYQAVLLGITRASMNTQSFISEASFQETARVLAKAALLGRIDWLKGLKENVVLGGMIP</w:t>
      </w:r>
    </w:p>
    <w:p w14:paraId="308AD0C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GSGFKTPSSEPNNIPNNIAFELQKKNLLEGEMKDILFYHRKLFDSCLSNNFHDTQEQSF</w:t>
      </w:r>
    </w:p>
    <w:p w14:paraId="58778A8D" w14:textId="6179E958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</w:t>
      </w:r>
    </w:p>
    <w:p w14:paraId="1CF9BF85" w14:textId="77777777" w:rsidR="001B6418" w:rsidRPr="00F929A8" w:rsidRDefault="001B6418" w:rsidP="002F2D83">
      <w:pPr>
        <w:spacing w:after="0"/>
        <w:rPr>
          <w:lang w:val="en-US"/>
        </w:rPr>
      </w:pPr>
    </w:p>
    <w:p w14:paraId="7D0B288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56P12|RPOC1_LACSA DNA-directed RNA polymerase subunit beta'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oC1 PE=3 SV=2</w:t>
      </w:r>
    </w:p>
    <w:p w14:paraId="301E8CB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IDRYTHQQLRIGLVSPQQISTWSKKILPNGEIVGEVTKPYTFHYKTNKPEKDGLFCERI</w:t>
      </w:r>
    </w:p>
    <w:p w14:paraId="1F0877C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GPIKSGICACGNYRVIGDEKEDPQFCEQCGVEFVDSRIRRYQMGYIKLAYPVMHVWYLK</w:t>
      </w:r>
    </w:p>
    <w:p w14:paraId="22E81BC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LPSYIVTLLDKPLNELEDLVYCNFYFARPIDKKPTFLRLRGLLEYEIQPWKYRIPIFFT</w:t>
      </w:r>
    </w:p>
    <w:p w14:paraId="3D7F9A1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RSFDTFRNREMSTGGGSIRQQLANLDLRIIIDYSLVEWKELEEEEPTGNEWEDRKVGRR</w:t>
      </w:r>
    </w:p>
    <w:p w14:paraId="6347E9B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DFLLRRMELAKHFIRTNIEPKWMVLRLLPVLPPELRPIYHIDEDKLVTSDINEIYRRII</w:t>
      </w:r>
    </w:p>
    <w:p w14:paraId="58DD8DC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RNNTLTDLLTTSIATPEELIISQEKLLQEAVDALLDNGICGQPMRDDHNRVYKSLSDVI</w:t>
      </w:r>
    </w:p>
    <w:p w14:paraId="46961BD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GKEGRVRETLLGKRVDYSGRSVIVVGPSLSLHRCGLPREIAIELFQAFVIRDLIRKHLA</w:t>
      </w:r>
    </w:p>
    <w:p w14:paraId="07B7A2B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NIGVAKSQIRKKKPIVWEILQEILDDHPVLLNRAPTLHRLGIQAFLPVLVEGRAICLHP</w:t>
      </w:r>
    </w:p>
    <w:p w14:paraId="2AE9E72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VCKGFNADFDGDQMAVHVPLSLEAQAEARLLMFSHMNLLSPTIGDPISAPTQDMLSGLY</w:t>
      </w:r>
    </w:p>
    <w:p w14:paraId="6A557E2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LTSGNRRGICVNRYNPCNRRNYQNEDNNYKYTKKKEPFFCNPYDAIGAYRQKRINLGSP</w:t>
      </w:r>
    </w:p>
    <w:p w14:paraId="6CD4DCA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lastRenderedPageBreak/>
        <w:t>LWLRWRLDQRVIAAREVPIEIHYESVGTYYEIYGHYLIVRSIKKEILYIYIRTTLGHISL</w:t>
      </w:r>
    </w:p>
    <w:p w14:paraId="3D22E27E" w14:textId="34351008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REIEEAIQGFWQGCCNSMLPTGIRVSPG</w:t>
      </w:r>
    </w:p>
    <w:p w14:paraId="72B4DE04" w14:textId="77777777" w:rsidR="001B6418" w:rsidRPr="00F929A8" w:rsidRDefault="001B6418" w:rsidP="002F2D83">
      <w:pPr>
        <w:spacing w:after="0"/>
        <w:rPr>
          <w:lang w:val="en-US"/>
        </w:rPr>
      </w:pPr>
    </w:p>
    <w:p w14:paraId="7E57C92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56P13|RPOB_LACSA DNA-directed RNA polymerase subunit beta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rpoB</w:t>
      </w:r>
      <w:proofErr w:type="spellEnd"/>
      <w:r w:rsidRPr="00F929A8">
        <w:rPr>
          <w:lang w:val="en-US"/>
        </w:rPr>
        <w:t xml:space="preserve"> PE=3 SV=2</w:t>
      </w:r>
    </w:p>
    <w:p w14:paraId="08CD8F2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STIPGFNQIQFEGFCRFIDQGLTEELSKFPKIEDTNQEIDFELFLERYQLVEPSIKERD</w:t>
      </w:r>
    </w:p>
    <w:p w14:paraId="50FA844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VYESLTYSSELYVSARLIWKNDRRRYIQEQTILIGKIPLMTSLGAFIVNGIYRIVINQI</w:t>
      </w:r>
    </w:p>
    <w:p w14:paraId="35B20E0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QSPGIYYQSELNDNGISVYTGTIISDWGGRLELEIDRKTRIWVRVSRQQKLSILVLLSA</w:t>
      </w:r>
    </w:p>
    <w:p w14:paraId="0AD037A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GLNIREILENVCYPELFLSFLNDKKQIGSKENAILEFYQQFACVEGDPVFSESLSKDLQ</w:t>
      </w:r>
    </w:p>
    <w:p w14:paraId="70F2A0E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KFFQQRCELGGIGRRNMNRRLNLDIPQNNTFLLPRDILAAADRLIRIKFGMGTLDDMNH</w:t>
      </w:r>
    </w:p>
    <w:p w14:paraId="2712DAF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QNKRIRSVADLLQEQFGLALVRLENMARGNIYAALKHNWTPTPQNLVNSTPLTDTYKVF</w:t>
      </w:r>
    </w:p>
    <w:p w14:paraId="1966052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RLHPLSQVLDRTNPLTQIVHGRKLSYLGPGGLTARTATFPIRDIHPSHYGRICPIDTSE</w:t>
      </w:r>
    </w:p>
    <w:p w14:paraId="79DF719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INVGLIGSLAIHARIGRWGSLESPFYKISERSKGARMLYLSPGRDEYYMVAAGNSLALN</w:t>
      </w:r>
    </w:p>
    <w:p w14:paraId="0C15AD5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GIQEEQVVPARYRQEFLTIAWEQVHLRSIFSFQYFSIGASLIPFIEHNDANRALMSSNM</w:t>
      </w:r>
    </w:p>
    <w:p w14:paraId="36A6887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RQAVPLSQSEKCIVGTGLEGQAALDSGALAIAEHEGEIIYTDTDKILLSGNGDTLRIPL</w:t>
      </w:r>
    </w:p>
    <w:p w14:paraId="2DCF069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MYQRSNKNTCMHQKPQVQRGKCIKKGQILAYGAATVGGELALGKNVLVAYMPWEGYNFE</w:t>
      </w:r>
    </w:p>
    <w:p w14:paraId="7A3DA1C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AVLISERLVYEDIYTSFHIRKYEIQINQGSERVTNEIPHLEVHLLRNLDKNGIVMLGSW</w:t>
      </w:r>
    </w:p>
    <w:p w14:paraId="2973587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ETGDILVGKLTPQMVKESSYAPEDRLLRTILGMRVYTSKETCLKLPIGGRGRVIDVRWV</w:t>
      </w:r>
    </w:p>
    <w:p w14:paraId="4915575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SSKTDETEKTESIRVYILQKREIKVGDKVAGRHGNKGIISKILPRQDMPYLQDGRPVDM</w:t>
      </w:r>
    </w:p>
    <w:p w14:paraId="52C4B8D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FNPLGVPSRMNVGQIFESSLGLAGGLLDRHYRIAPFDERYEQEASRKLVFSELYEASKQ</w:t>
      </w:r>
    </w:p>
    <w:p w14:paraId="5FF2E85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VNPWIFEPESPGKSRIFDGRTGDPFEQPVIIGKPYILKLIHQVDDKIHGRSSGRYSRLT</w:t>
      </w:r>
    </w:p>
    <w:p w14:paraId="04C8373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QPLKGRAKKGGQRVGEMEVWALEGFGVAYILQEMLTYKSDHIRARQEVLGTIIFGGRIP</w:t>
      </w:r>
    </w:p>
    <w:p w14:paraId="0FFAD1C9" w14:textId="1FB63ADD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PEDAPESFRLFVRELRSLALELNHFLVSEKTFQLNRKEA</w:t>
      </w:r>
    </w:p>
    <w:p w14:paraId="2CFCEA0E" w14:textId="77777777" w:rsidR="001B6418" w:rsidRPr="00F929A8" w:rsidRDefault="001B6418" w:rsidP="002F2D83">
      <w:pPr>
        <w:spacing w:after="0"/>
        <w:rPr>
          <w:lang w:val="en-US"/>
        </w:rPr>
      </w:pPr>
    </w:p>
    <w:p w14:paraId="14D18C5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9SEC2|MSRA_LACSA Peptide methionine sulfoxide reductase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PE=2 SV=1</w:t>
      </w:r>
    </w:p>
    <w:p w14:paraId="46017B5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FLLRTTTATTTPASLPLPLLSISSHLSLSKPSSFPVTSTKPLFTLRHSSSTPKIMSWLG</w:t>
      </w:r>
    </w:p>
    <w:p w14:paraId="41E55FA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LGXGTRTPADASMDQSSIAQGPDDDIPAPGQQFAQFGAGCFWGVELAFQRVPGVSKTEV</w:t>
      </w:r>
    </w:p>
    <w:p w14:paraId="179308C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YTQGFLHNPTYNDICSGTTNHSEVVRVQYDPKACSFDSLLDCFWERHDPTTLNRQGNDV</w:t>
      </w:r>
    </w:p>
    <w:p w14:paraId="7EC4408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TQYRSGIYFYTPEQEKAAIEAKERHQKKLNRTVVTEILPAKKFYRAEEYHQQYLAKGGR</w:t>
      </w:r>
    </w:p>
    <w:p w14:paraId="49EBBE5A" w14:textId="7DABF6A5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GFRQSTEKGCNDPIRCYG</w:t>
      </w:r>
    </w:p>
    <w:p w14:paraId="492216CB" w14:textId="77777777" w:rsidR="001B6418" w:rsidRPr="00F929A8" w:rsidRDefault="001B6418" w:rsidP="002F2D83">
      <w:pPr>
        <w:spacing w:after="0"/>
        <w:rPr>
          <w:lang w:val="en-US"/>
        </w:rPr>
      </w:pPr>
    </w:p>
    <w:p w14:paraId="73F257B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A0A2J6KL39|NLTP_LACSA Non-specific lipid-transfer protein Lac s 1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LSAT_1X82001 PE=1 SV=1</w:t>
      </w:r>
    </w:p>
    <w:p w14:paraId="331CCDB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ARMAMMILCVVLTCMVVATPYTEAAISCGQVTANLAGCLNYLRNGGAVPPACCNGVRSL</w:t>
      </w:r>
    </w:p>
    <w:p w14:paraId="730CE096" w14:textId="3BD15784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NSAAKSTPDRKTACNCLKNASKSVSGIKAANAAGLPGKCGVNIPYQISPNTDCSKVQ</w:t>
      </w:r>
    </w:p>
    <w:p w14:paraId="691740C3" w14:textId="77777777" w:rsidR="001B6418" w:rsidRPr="00F929A8" w:rsidRDefault="001B6418" w:rsidP="002F2D83">
      <w:pPr>
        <w:spacing w:after="0"/>
        <w:rPr>
          <w:lang w:val="en-US"/>
        </w:rPr>
      </w:pPr>
    </w:p>
    <w:p w14:paraId="5010C50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A0A3B7TLI7|BLR40_BRELC </w:t>
      </w:r>
      <w:proofErr w:type="spellStart"/>
      <w:r w:rsidRPr="00F929A8">
        <w:rPr>
          <w:lang w:val="en-US"/>
        </w:rPr>
        <w:t>RxLR</w:t>
      </w:r>
      <w:proofErr w:type="spellEnd"/>
      <w:r w:rsidRPr="00F929A8">
        <w:rPr>
          <w:lang w:val="en-US"/>
        </w:rPr>
        <w:t xml:space="preserve"> effector protein BLR40 OS=Bremia </w:t>
      </w:r>
      <w:proofErr w:type="spellStart"/>
      <w:r w:rsidRPr="00F929A8">
        <w:rPr>
          <w:lang w:val="en-US"/>
        </w:rPr>
        <w:t>lactucae</w:t>
      </w:r>
      <w:proofErr w:type="spellEnd"/>
      <w:r w:rsidRPr="00F929A8">
        <w:rPr>
          <w:lang w:val="en-US"/>
        </w:rPr>
        <w:t xml:space="preserve"> OX=4779 GN=BLR40 PE=2 SV=1</w:t>
      </w:r>
    </w:p>
    <w:p w14:paraId="2E63F5D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LLSRAISVVALLACICCGVHTQDSKADLGTLRTTDSAIITSQRRLRTSVDLVDNEERFR</w:t>
      </w:r>
    </w:p>
    <w:p w14:paraId="4BDBE1F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WPFQQFFKDRWHRKQIKTYFRDQKDNVSEGLVEQLIARHGLKNVEKVLSEVKFPLAVQIS</w:t>
      </w:r>
    </w:p>
    <w:p w14:paraId="4D78DA42" w14:textId="3C1C6290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RKILVNYKGKQAFTRPHLTPADTL</w:t>
      </w:r>
    </w:p>
    <w:p w14:paraId="27FE1378" w14:textId="77777777" w:rsidR="001B6418" w:rsidRPr="00F929A8" w:rsidRDefault="001B6418" w:rsidP="002F2D83">
      <w:pPr>
        <w:spacing w:after="0"/>
        <w:rPr>
          <w:lang w:val="en-US"/>
        </w:rPr>
      </w:pPr>
    </w:p>
    <w:p w14:paraId="3059F6C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P00290|PLAS_LACSA Plastocyanin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PETE PE=1 SV=1</w:t>
      </w:r>
    </w:p>
    <w:p w14:paraId="065D4A9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EVLLGSSDGGLVFEPSTFSVASGEKIVFKNNAGFPHNVVFDEDEIPAGVDASKISMSEE</w:t>
      </w:r>
    </w:p>
    <w:p w14:paraId="44029CCE" w14:textId="593D9E4F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LLNAPGETYAVTLTEKGTYSFYCAPHQGAGMVGKVTVN</w:t>
      </w:r>
    </w:p>
    <w:p w14:paraId="2BEF33FD" w14:textId="77777777" w:rsidR="001B6418" w:rsidRPr="00F929A8" w:rsidRDefault="001B6418" w:rsidP="002F2D83">
      <w:pPr>
        <w:spacing w:after="0"/>
        <w:rPr>
          <w:lang w:val="en-US"/>
        </w:rPr>
      </w:pPr>
    </w:p>
    <w:p w14:paraId="3346558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P0DI59|CASP1_LACSA </w:t>
      </w:r>
      <w:proofErr w:type="spellStart"/>
      <w:r w:rsidRPr="00F929A8">
        <w:rPr>
          <w:lang w:val="en-US"/>
        </w:rPr>
        <w:t>Casparian</w:t>
      </w:r>
      <w:proofErr w:type="spellEnd"/>
      <w:r w:rsidRPr="00F929A8">
        <w:rPr>
          <w:lang w:val="en-US"/>
        </w:rPr>
        <w:t xml:space="preserve"> strip membrane protein 1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PE=2 SV=1</w:t>
      </w:r>
    </w:p>
    <w:p w14:paraId="2C4C6CA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KAGPLQLGVVPPANRAIAILDFFLRPIAIVGTLASAIAMATTNQTLPFFSQFIRFRAKF</w:t>
      </w:r>
    </w:p>
    <w:p w14:paraId="0AF0C3C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NDLPSFTFFVVASSIVSAYLILSLGFSILHIAKSNLVNSRVLLLLLDTAAMGLLMAGSAA</w:t>
      </w:r>
    </w:p>
    <w:p w14:paraId="51941205" w14:textId="12AA2AFC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TAIVQLAHKGNNKVNWFAICQQYNSFCKRVSGSLIGSYAGVVVLILLILLSGVALSRR</w:t>
      </w:r>
    </w:p>
    <w:p w14:paraId="253FB042" w14:textId="77777777" w:rsidR="001B6418" w:rsidRPr="00F929A8" w:rsidRDefault="001B6418" w:rsidP="002F2D83">
      <w:pPr>
        <w:spacing w:after="0"/>
        <w:rPr>
          <w:lang w:val="en-US"/>
        </w:rPr>
      </w:pPr>
    </w:p>
    <w:p w14:paraId="38842A6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1KXH4|TI214_LACSA Protein TIC 214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TIC214 PE=3 SV=1</w:t>
      </w:r>
    </w:p>
    <w:p w14:paraId="415B6A1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ILKSFLLGNLVSLCMKIINSVVVVGLYYGFLTTFSIGPSYLFLLRAHIMEEGEEGTEKK</w:t>
      </w:r>
    </w:p>
    <w:p w14:paraId="6B00CDF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SATTGFITGQLIMFISIYYAPLHLALGRPHTITVLALPYLLFHFFCNTHKHFFDYGSTN</w:t>
      </w:r>
    </w:p>
    <w:p w14:paraId="18E9602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NSMRNLSIQCVFLNNLIFQLFNHFILPSSMLARLVNIFMFQCNNKIIFVTSSFVGWIIG</w:t>
      </w:r>
    </w:p>
    <w:p w14:paraId="4C19BA3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lastRenderedPageBreak/>
        <w:t>HIILMKSIGLLVVWIRKNRSIRKYIRSNKSFVSELANSMSIAGILNILLFVTCVYYLGRM</w:t>
      </w:r>
    </w:p>
    <w:p w14:paraId="12099CD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PLPIINKKLNNLEKMDQAKLKNNTPLSYIYKNQEDLYLEILGKKDKEKSFSLFEKPILTF</w:t>
      </w:r>
    </w:p>
    <w:p w14:paraId="15D3655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FDYNRWNRPLRYIRKINKNLSVRKETSQYFFYTCQSDGKKRISFTYPPSLSTFGEMIAR</w:t>
      </w:r>
    </w:p>
    <w:p w14:paraId="69E35DA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ISLSTLEKLSADALYTEWLYTNKEKNNNLNNEFINRIEALETVFLSINILDTKTRLCNV</w:t>
      </w:r>
    </w:p>
    <w:p w14:paraId="528D699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TEKKKNCLVNKKNYLVKMDDPFLTGMYRGRINKLFSSSIINQISIENYEKTYELNKIHY</w:t>
      </w:r>
    </w:p>
    <w:p w14:paraId="1619E64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NLLPYPNSREYEHKIDPNSPDYEQKIEKLEKIQAQIDLNNRFIFLWTTIIAKLKGQKNSS</w:t>
      </w:r>
    </w:p>
    <w:p w14:paraId="7AA52D9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INEIGKKPPRWSYKLINELHQNYKKRRKEQGIIQGLRHQLRTRKYKHIYFLNRSTRTLE</w:t>
      </w:r>
    </w:p>
    <w:p w14:paraId="2DD3630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LKQSNLNNSNMDKKFNNKDLGFISYLEEPDFRRSLIKGSMRAQRRKLVIWGPYQGNPHS</w:t>
      </w:r>
    </w:p>
    <w:p w14:paraId="218B0DF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PLFLEKKQDFPFPISDLIKLFLNIKDRLGKKSEFEILNKQSPPKRNNQEDVMEFWETIPH</w:t>
      </w:r>
    </w:p>
    <w:p w14:paraId="6EA2767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HKTRGILLLAQSTFRKYIKLPLLIIAKNIVRILLRQSPEWDEDFQDWNREIYLKCSSNG</w:t>
      </w:r>
    </w:p>
    <w:p w14:paraId="69A7C1F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QFSKTKFPKNWLRGGFQIKILYPFHLKPWHRSKLRLYDSDRDLKQQEDFDSCFLTVLGM</w:t>
      </w:r>
    </w:p>
    <w:p w14:paraId="63C921F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TEHPFGPPRKTPSFFEPIFKDIDYKVEIRKLNFRVRRIFKKIKKKEAKAFFFIKQKIKE</w:t>
      </w:r>
    </w:p>
    <w:p w14:paraId="362980B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LKGNKIPLFLPREIYESSETQTEKDSIISNQIIHESLSQIRSTGWTNYSQAEEEMKHRI</w:t>
      </w:r>
    </w:p>
    <w:p w14:paraId="713AA5F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RRKTIRNEIEIMKKNKINNAESSQKILKILKIKNIELLVKFFIEKIYIEIFLCIINMRR</w:t>
      </w:r>
    </w:p>
    <w:p w14:paraId="71FEFB1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PLQLFIQSTKKIIDNDKYINNNETNQERINKTKQNKIDFILSMTIKRAFDNLRNSKRKS</w:t>
      </w:r>
    </w:p>
    <w:p w14:paraId="5DF4222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IFFDLSYLSQKYVFFKLSQTQIINFNKLRSILQYNGPSFCLKTEIKDFFGRQGIFHSEL</w:t>
      </w:r>
    </w:p>
    <w:p w14:paraId="79CE5EC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HNKLPNYGMNPWKNWLRGHYQYDLSQITSSRLIPQKWRNRINQCQTSQNKDLNKWYSSE</w:t>
      </w:r>
    </w:p>
    <w:p w14:paraId="7D16A56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DQLLDSKKKQNSKVYLLPNKEDNLKKNYRYDLLSYKYIHSETKKNYYIYRSSLETNNNQ</w:t>
      </w:r>
    </w:p>
    <w:p w14:paraId="68D4216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NSTRNKEKFFSILKNIPSKNYLGKSDIIYMEKNKDRKFLYKINKNIKVEPNKDQIKDKN</w:t>
      </w:r>
    </w:p>
    <w:p w14:paraId="2D1172A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DQKKDKIHNNGLFYLPIDSNLEINYKKVFFDWMGMNEKILILNCLISNPKVFFFPKFVR</w:t>
      </w:r>
    </w:p>
    <w:p w14:paraId="116890D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YHKYKEKPWFIPSKLLLFNLNITSNFSENQNINGKQEEYFLKQEEYFLKQEEDFLKQEE</w:t>
      </w:r>
    </w:p>
    <w:p w14:paraId="738A557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FLKQEEDFLKQEEDFLKQEEDFFKFRPSNSKQYFELNNQNNIEEYFLESTEKLKIFLKG</w:t>
      </w:r>
    </w:p>
    <w:p w14:paraId="1CFD6E4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FPLQLRWAGRVNQLNQKIMNNIQIYGLLLSLINVRKITISYIQRKEMDLGIMSRNLNLT</w:t>
      </w:r>
    </w:p>
    <w:p w14:paraId="417C6E8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LMKTGILILEPARLSLKNDGQFFMYQIISISLVHKSKYQSNQRYQKQENVAKNIDKKNS</w:t>
      </w:r>
    </w:p>
    <w:p w14:paraId="5DA96851" w14:textId="17599BFC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LLVPEKILSSRRRRELRILISFNLNLKNNTGVDRNTLVYNENKIKKMESIFG</w:t>
      </w:r>
    </w:p>
    <w:p w14:paraId="63C1DB60" w14:textId="77777777" w:rsidR="001B6418" w:rsidRPr="00F929A8" w:rsidRDefault="001B6418" w:rsidP="002F2D83">
      <w:pPr>
        <w:spacing w:after="0"/>
        <w:rPr>
          <w:lang w:val="en-US"/>
        </w:rPr>
      </w:pPr>
    </w:p>
    <w:p w14:paraId="4713D08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1KXK8|PSBL_LACSA Photosystem II reaction center protein L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bL</w:t>
      </w:r>
      <w:proofErr w:type="spellEnd"/>
      <w:r w:rsidRPr="00F929A8">
        <w:rPr>
          <w:lang w:val="en-US"/>
        </w:rPr>
        <w:t xml:space="preserve"> PE=3 SV=1</w:t>
      </w:r>
    </w:p>
    <w:p w14:paraId="5E32BFF9" w14:textId="1F09E0FF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TQSNPNEQNVELNRTSLYWGLLLIFVLAVLFSNYFFN</w:t>
      </w:r>
    </w:p>
    <w:p w14:paraId="5909586C" w14:textId="77777777" w:rsidR="001B6418" w:rsidRPr="00F929A8" w:rsidRDefault="001B6418" w:rsidP="002F2D83">
      <w:pPr>
        <w:spacing w:after="0"/>
        <w:rPr>
          <w:lang w:val="en-US"/>
        </w:rPr>
      </w:pPr>
    </w:p>
    <w:p w14:paraId="5BFBAED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1KXM2|YCF3_LACSA Photosystem I assembly protein Ycf3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ycf3 PE=3 SV=1</w:t>
      </w:r>
    </w:p>
    <w:p w14:paraId="6170345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PRSRINGNFIDKTFSIVANILLRIIPTTSGEKEAFTYYRDGMSAQSEGNYAEALQNYYE</w:t>
      </w:r>
    </w:p>
    <w:p w14:paraId="2894E89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MRLEIDPYDRSYILYNIGLIHTSNGEHTKALEYYFRALERNPFLPQAFNNMAVICHYRG</w:t>
      </w:r>
    </w:p>
    <w:p w14:paraId="73AAB8EC" w14:textId="56921381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QAIRQGDSEIAEAWFDQAAEYWKQAIALTPGNYIEAHNWLKITRRFE</w:t>
      </w:r>
    </w:p>
    <w:p w14:paraId="3D0327C3" w14:textId="77777777" w:rsidR="001B6418" w:rsidRPr="00F929A8" w:rsidRDefault="001B6418" w:rsidP="002F2D83">
      <w:pPr>
        <w:spacing w:after="0"/>
        <w:rPr>
          <w:lang w:val="en-US"/>
        </w:rPr>
      </w:pPr>
    </w:p>
    <w:p w14:paraId="7785230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R5|RK2_LACSA 50S ribosomal protein L2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l2-A PE=3 SV=1</w:t>
      </w:r>
    </w:p>
    <w:p w14:paraId="499EAA8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AIHLYKTSTPSTRNGAVDSKVKSNPRNNLIYGQHHCGKGRNARGIITAGHRGGGHKRLY</w:t>
      </w:r>
    </w:p>
    <w:p w14:paraId="6700B9C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KIDFRRNEKDIYGRIVTIEYDPNRNAYICLIHYRDGEKRYILHPRGAIIGDTIVSGTEV</w:t>
      </w:r>
    </w:p>
    <w:p w14:paraId="21E51FF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PIKMGNALPLTDMPLGTAIHNIEITLGKGGQLARAAGAVAKLIAKEGKSATLKLPSGEVR</w:t>
      </w:r>
    </w:p>
    <w:p w14:paraId="6E07A0B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ISKNCSATVGQVGNVGVNQKSLGRAGSKRWLGKRPVVRGVVMNPVDHPHGGGEGRAPIG</w:t>
      </w:r>
    </w:p>
    <w:p w14:paraId="35AE6F57" w14:textId="3D192CE5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KQPTTPWGYPALGKRSRKRNKYSDNLILRRRSK</w:t>
      </w:r>
    </w:p>
    <w:p w14:paraId="09DC2ADB" w14:textId="77777777" w:rsidR="001B6418" w:rsidRPr="00F929A8" w:rsidRDefault="001B6418" w:rsidP="002F2D83">
      <w:pPr>
        <w:spacing w:after="0"/>
        <w:rPr>
          <w:lang w:val="en-US"/>
        </w:rPr>
      </w:pPr>
    </w:p>
    <w:p w14:paraId="7FF2400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R6|RK23_LACSA 50S ribosomal protein L23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l23-A PE=3 SV=1</w:t>
      </w:r>
    </w:p>
    <w:p w14:paraId="0B8F748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DGIRYAVFTDKSIQLLGKNQYTSNVESGSTRTEIKHWVELFFGVKVIAMNSHRLRGKAR</w:t>
      </w:r>
    </w:p>
    <w:p w14:paraId="1976688A" w14:textId="5E64C8FB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MGPIMGQTMHYRRMIITLQPGYSIPPLRKKRT</w:t>
      </w:r>
    </w:p>
    <w:p w14:paraId="5B7F3294" w14:textId="77777777" w:rsidR="001B6418" w:rsidRPr="00F929A8" w:rsidRDefault="001B6418" w:rsidP="002F2D83">
      <w:pPr>
        <w:spacing w:after="0"/>
        <w:rPr>
          <w:lang w:val="en-US"/>
        </w:rPr>
      </w:pPr>
    </w:p>
    <w:p w14:paraId="6E95358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R7|YCF2_LACSA Protein Ycf2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ycf2-A PE=3 SV=1</w:t>
      </w:r>
    </w:p>
    <w:p w14:paraId="6D3322C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TGHEFKSWILELREILREIKNSHYFLDSWTQFNSVGSFIHIFFHQERFIKLFDSRIWSI</w:t>
      </w:r>
    </w:p>
    <w:p w14:paraId="5DCA290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LSHNSQGSTSNRYFTIKGVILFGVAVLIYRINNRNMVERKNLYLIGLLPIPMNSIGPRN</w:t>
      </w:r>
    </w:p>
    <w:p w14:paraId="2F959BD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TLEESVGSSNINRLIVSLLYLPKGKKIYESSFLNPKESTWVLPITKKCSMPESNWGSRW</w:t>
      </w:r>
    </w:p>
    <w:p w14:paraId="1988187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lastRenderedPageBreak/>
        <w:t>WRDWIGKKRDSSCKISNETVAGIEILFKEKDLKYLEFFFVYYRDDPIRKDHDWELFDRLS</w:t>
      </w:r>
    </w:p>
    <w:p w14:paraId="152052A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RKRQNRINLNSGPLFEILVKHWICYLMSAFREKIPIEVEGFFKQQGAGSTIKSNDIEHV</w:t>
      </w:r>
    </w:p>
    <w:p w14:paraId="140F589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HLFSRNKSAISLQNCAQFHMWQFRQDLFVSWGKNPPESDLLRNVSRENLIWLDNVWLVN</w:t>
      </w:r>
    </w:p>
    <w:p w14:paraId="2BC73C4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DRFFRKVRNVSSNIQYDSTRSSFVQVRDSSQLKGSSDQSRDHFDSISNEDSEYHTLINQ</w:t>
      </w:r>
    </w:p>
    <w:p w14:paraId="155F4C7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EIQQLKERSILWDPSFLQTEGTEIESNRFPKCLSGYSSMSRLFTEREKQMINHLLPEEI</w:t>
      </w:r>
    </w:p>
    <w:p w14:paraId="0404B28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EFLGNPTRSVRSFFSDRWSEFHLGSNPTERSTRDQKLLKKQQDLSFLRRSENKEMVNLF</w:t>
      </w:r>
    </w:p>
    <w:p w14:paraId="43414A8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IITYLQNTVSIHPISSDSGCDMVPKDEPDMDSSNKISFLNKNPFFDLFHLFHDRNRGGY</w:t>
      </w:r>
    </w:p>
    <w:p w14:paraId="3AD49E9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LHHDFESEERFQELADLFTLSITEPDLVYHKRFAFSIDSYGLDPKQFLNGVFNSRYEWK</w:t>
      </w:r>
    </w:p>
    <w:p w14:paraId="09D5E61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TSLLVLLVLLPIFYEENESFYRRIRKKRVRISCGNDLEEPKPKIVVFASNNIMEAANQY</w:t>
      </w:r>
    </w:p>
    <w:p w14:paraId="6DE9FB1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LIRNLIQIQHSTHRYIRNVLNRFFLMNRSDRNFKYGIQRDQIGKDTLNHRTLMKYMINQ</w:t>
      </w:r>
    </w:p>
    <w:p w14:paraId="44538F2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HLSNLKKSQKRWFDPLIFFSRTKRSMNRDPDAYRYKWSTGSKNFQEHFVSEQKSRFQVVF</w:t>
      </w:r>
    </w:p>
    <w:p w14:paraId="54A7C2A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RLRINQYSIDWSEVIDKKDLSKPLRFFLSKLLLFLSNSLPFLFVSFGNIPIHRSEIYIY</w:t>
      </w:r>
    </w:p>
    <w:p w14:paraId="42E45C2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LKGPNDPQFLESIGLQIVHLKKLKPFLLDDHETCQKSKFLINGGTISPFLFNKIPKWMI</w:t>
      </w:r>
    </w:p>
    <w:p w14:paraId="4DB1622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DSFHTRNNRRKSFDNTDSYFSMIFHDQYNWLNPVKSFHRSSLRSSFYKANQLRFLNNPHH</w:t>
      </w:r>
    </w:p>
    <w:p w14:paraId="290F14F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CFYCNKRFPFYVEKARINNYDFTYGQFLNILFIRNKIFSLCVGKKKHAFWGRDTISAIE</w:t>
      </w:r>
    </w:p>
    <w:p w14:paraId="42A2F97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QVSNIFIPKAFPQSGDETYNLYKSFHFPSRSNPFVRRAIYSIADISGTPLTEGQIVNFE</w:t>
      </w:r>
    </w:p>
    <w:p w14:paraId="0148AED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TYCQPLSDMNLSDSEGKNLYQYLNFNSNMGLIHTPCYEKYLPSEKRKKRSLCLKKCVEK</w:t>
      </w:r>
    </w:p>
    <w:p w14:paraId="5C67029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QMYRTFQRDSAYSTLSKWNLFQTYMPWFLTSTGYRYLKFLFLDTFSDLLPILSSSQKFV</w:t>
      </w:r>
    </w:p>
    <w:p w14:paraId="76DBD21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IFHDIMHGSNISWRILQKKFCLPQRNLISEISSKCLHNLLLSEEMIHRNNESPLISTHL</w:t>
      </w:r>
    </w:p>
    <w:p w14:paraId="6A18BE1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NVREFLYAILFLLLVAAYLACTRLLFVFGASSELQTEFEKVKSLMIPSSMIELRKLLDR</w:t>
      </w:r>
    </w:p>
    <w:p w14:paraId="52412F2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PTSEPNSFWFLKQLGDSLGGNMLLGGGPAYRVKSIRSKKKYLNINLIDIIDLISIIPNP</w:t>
      </w:r>
    </w:p>
    <w:p w14:paraId="29B9D65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NRITFSRNTRHLSHTSKEIYSLIRKRKNVNGDWIDDKIESWVANSDSIDDEKREFLVQF</w:t>
      </w:r>
    </w:p>
    <w:p w14:paraId="59616B4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TLTTEKRIDQILLSLTHSDHFSKNDSGYQMIEQPGAIYLRYLVDIHKKYLMNYEFNTSS</w:t>
      </w:r>
    </w:p>
    <w:p w14:paraId="095E47B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AERRIFLAHYQTITYSQTSCGANSLHFPSHGKPFSLRLALSLSRGTLVIGSIGTGRSYL</w:t>
      </w:r>
    </w:p>
    <w:p w14:paraId="00F0CED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KYLAKNSYLPFITVFLNKSLDNKSQGFDNIDVDASDDSDASDDIDASDDILDMELELLT</w:t>
      </w:r>
    </w:p>
    <w:p w14:paraId="313B751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MNALTMDMMPEDEDLLYITLQFELAKAMSPCIIWIPNIHDLDVNESNYLSPGLLVNLLS</w:t>
      </w:r>
    </w:p>
    <w:p w14:paraId="510766D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DYETRNILVIASTHIPQKVDPALIAPNKLNTCIKIRRLLIPQQRKHFFTLSYTRGFHLE</w:t>
      </w:r>
    </w:p>
    <w:p w14:paraId="2401450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KMFHTNGFGSITMGSNARDLVALTNEALSISITQNKSIIDTNTIRSALHRQIWDLRSQV</w:t>
      </w:r>
    </w:p>
    <w:p w14:paraId="5FC0C89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SVQDHGILFYKIGRAVAQNVLLSNCPIDPISIYMKKKSCNEVDYYLYNWYFELGTSMKK</w:t>
      </w:r>
    </w:p>
    <w:p w14:paraId="01DC66E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TILLYLLSCSAGSVTQDLWSLPGPDEKNGITPYGLVENDSGLVRGLLEVEGALVGSSRT</w:t>
      </w:r>
    </w:p>
    <w:p w14:paraId="7F63A2A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CSQFDKDRVTLLLRPEPRNPLDMMQNGSCSILDQRFLYEKDESEFEEGDERQQIEEDLFN</w:t>
      </w:r>
    </w:p>
    <w:p w14:paraId="2C639D2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HIVWAPRIWRPWGFLFDCIERPNELGFPYWSRSFRGKRIVYDEEDELQENDSEFLQNGTV</w:t>
      </w:r>
    </w:p>
    <w:p w14:paraId="0490289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YQTRDISSKEQGLFRISQFIWDPADPLFFLFKAQPFVSVFSHRELFADEEMSKGLLTPQ</w:t>
      </w:r>
    </w:p>
    <w:p w14:paraId="29724A1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NRPTSLYKRWFIKKTQEKHFELLINRQRWLRTNRSLSNGSFRSNTLSESYQYLSNLFLS</w:t>
      </w:r>
    </w:p>
    <w:p w14:paraId="20919D17" w14:textId="39C43919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NGTLLDQMTKALLRKRWLFPDEMQIGFMEQDKDFPFLSQKDMWP</w:t>
      </w:r>
    </w:p>
    <w:p w14:paraId="37CF4C0C" w14:textId="77777777" w:rsidR="001B6418" w:rsidRPr="00F929A8" w:rsidRDefault="001B6418" w:rsidP="002F2D83">
      <w:pPr>
        <w:spacing w:after="0"/>
        <w:rPr>
          <w:lang w:val="en-US"/>
        </w:rPr>
      </w:pPr>
    </w:p>
    <w:p w14:paraId="0D44467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R9|RR7_LACSA 30S ribosomal protein S7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s7-A PE=3 SV=1</w:t>
      </w:r>
    </w:p>
    <w:p w14:paraId="0F4EEA5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SRRGTAEEKTAKSDPIYRNRLVNMLVNRILKHGKKSLAYQIIYRAVKKIQQKTETNPLS</w:t>
      </w:r>
    </w:p>
    <w:p w14:paraId="617FDEA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LRQAIHGVTPGIAVKARRVGGSTQQVPIEIGSTQGKALAIRWLLAASRKRPGRNMAFKL</w:t>
      </w:r>
    </w:p>
    <w:p w14:paraId="018E3DA3" w14:textId="26A54BA4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SELVDAAKGSGDAIRKREETHKMAESNRAFAHFR</w:t>
      </w:r>
    </w:p>
    <w:p w14:paraId="2E539FE8" w14:textId="77777777" w:rsidR="001B6418" w:rsidRPr="00F929A8" w:rsidRDefault="001B6418" w:rsidP="002F2D83">
      <w:pPr>
        <w:spacing w:after="0"/>
        <w:rPr>
          <w:lang w:val="en-US"/>
        </w:rPr>
      </w:pPr>
    </w:p>
    <w:p w14:paraId="48DF3ED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S0|RR15_LACSA 30S ribosomal protein S15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s15 PE=3 SV=1</w:t>
      </w:r>
    </w:p>
    <w:p w14:paraId="377A0FB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VKNSFISIIFQEQEENKENRGSVEFQVVSFTNKIRKLTSHLELHKKDYLSQRGLRKILG</w:t>
      </w:r>
    </w:p>
    <w:p w14:paraId="60BA272A" w14:textId="592A4C24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RQRLLAYLSKKNRARYKELIGQLNIRERKTR</w:t>
      </w:r>
    </w:p>
    <w:p w14:paraId="46B7D825" w14:textId="77777777" w:rsidR="001B6418" w:rsidRPr="00F929A8" w:rsidRDefault="001B6418" w:rsidP="002F2D83">
      <w:pPr>
        <w:spacing w:after="0"/>
        <w:rPr>
          <w:lang w:val="en-US"/>
        </w:rPr>
      </w:pPr>
    </w:p>
    <w:p w14:paraId="607D52D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S8|CCSA_LACSA Cytochrome c biogenesis protein </w:t>
      </w:r>
      <w:proofErr w:type="spellStart"/>
      <w:r w:rsidRPr="00F929A8">
        <w:rPr>
          <w:lang w:val="en-US"/>
        </w:rPr>
        <w:t>CcsA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ccsA</w:t>
      </w:r>
      <w:proofErr w:type="spellEnd"/>
      <w:r w:rsidRPr="00F929A8">
        <w:rPr>
          <w:lang w:val="en-US"/>
        </w:rPr>
        <w:t xml:space="preserve"> PE=3 SV=1</w:t>
      </w:r>
    </w:p>
    <w:p w14:paraId="42E0FBF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IFSTLEHIFTHISFSIVSIVIIIHLITLLGNEIIKPYDSSEKGMIVTFLCLTGLLITRW</w:t>
      </w:r>
    </w:p>
    <w:p w14:paraId="4C2F337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YSGHFPLSDLYESLIFLSWSFSLIHIVPYFKIRKNYLTEITASSTIFTQGFATSGLLTE</w:t>
      </w:r>
    </w:p>
    <w:p w14:paraId="49D5EB9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lastRenderedPageBreak/>
        <w:t>IRKPTILVPALQSEWLIMHVSMMILSYAALLCGSLLSVALLVITFRKIFYSYKSNNFLKL</w:t>
      </w:r>
    </w:p>
    <w:p w14:paraId="2EBBE2C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NESFSFGEIQYKNERNNILKKNYFLSAKNYYKAQLIQQLDYWSYRVISLGFIFLTIGILS</w:t>
      </w:r>
    </w:p>
    <w:p w14:paraId="78F723A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AVWANEAWGSYWSWDPKETWAFITWIVFAIYLHIRTNKNFQGANSAIVATLGFLIIWIC</w:t>
      </w:r>
    </w:p>
    <w:p w14:paraId="3C20F067" w14:textId="15EBDFD5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FGVNLLGIGLHSYGSFTLTSS</w:t>
      </w:r>
    </w:p>
    <w:p w14:paraId="14F6A06F" w14:textId="77777777" w:rsidR="001B6418" w:rsidRPr="00F929A8" w:rsidRDefault="001B6418" w:rsidP="002F2D83">
      <w:pPr>
        <w:spacing w:after="0"/>
        <w:rPr>
          <w:lang w:val="en-US"/>
        </w:rPr>
      </w:pPr>
    </w:p>
    <w:p w14:paraId="56B374C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S9|RK32_LACSA 50S ribosomal protein L32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l32 PE=3 SV=1</w:t>
      </w:r>
    </w:p>
    <w:p w14:paraId="3D933269" w14:textId="547582B0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AVPKKRTSISKKRIRKNIWKRKGYWAALKALSLGKSLSTGNSKSFFVRQTNKS</w:t>
      </w:r>
    </w:p>
    <w:p w14:paraId="3B2374E7" w14:textId="77777777" w:rsidR="001B6418" w:rsidRPr="00F929A8" w:rsidRDefault="001B6418" w:rsidP="002F2D83">
      <w:pPr>
        <w:spacing w:after="0"/>
        <w:rPr>
          <w:lang w:val="en-US"/>
        </w:rPr>
      </w:pPr>
    </w:p>
    <w:p w14:paraId="5301AA4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T6|RR19_LACSA 30S ribosomal protein S19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s19 PE=3 SV=1</w:t>
      </w:r>
    </w:p>
    <w:p w14:paraId="01ED5DB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TRSLKKNPFVANNLLKKINKLNTKAEKEIIITWSRASTIIPIMVGHTIAIHNGKEHLPI</w:t>
      </w:r>
    </w:p>
    <w:p w14:paraId="0A316172" w14:textId="5A488906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ITDRMVGHKLGEFAPTLNFRGHAKSDNRSRR</w:t>
      </w:r>
    </w:p>
    <w:p w14:paraId="2BBD937B" w14:textId="77777777" w:rsidR="001B6418" w:rsidRPr="00F929A8" w:rsidRDefault="001B6418" w:rsidP="002F2D83">
      <w:pPr>
        <w:spacing w:after="0"/>
        <w:rPr>
          <w:lang w:val="en-US"/>
        </w:rPr>
      </w:pPr>
    </w:p>
    <w:p w14:paraId="237400B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T7|RK22_LACSA 50S ribosomal protein L22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l22 PE=3 SV=1</w:t>
      </w:r>
    </w:p>
    <w:p w14:paraId="344C8D6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LNKRTTEVYALGQHISMSAHKARRVIDQIRGRSYEETLMILELMPYRACYPIFKLVYSA</w:t>
      </w:r>
    </w:p>
    <w:p w14:paraId="77DA12C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ANASFNMGSNEVNLVISKAEVNEGTIVKRLKPRARGRSFAIQKPTCHITIVMKDISLDE</w:t>
      </w:r>
    </w:p>
    <w:p w14:paraId="040E663F" w14:textId="22CFA988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IDTDSITWSQKPKSKKKHTTMSYYDMYSNGGTWDKK</w:t>
      </w:r>
    </w:p>
    <w:p w14:paraId="13A783B3" w14:textId="77777777" w:rsidR="001B6418" w:rsidRPr="00F929A8" w:rsidRDefault="001B6418" w:rsidP="002F2D83">
      <w:pPr>
        <w:spacing w:after="0"/>
        <w:rPr>
          <w:lang w:val="en-US"/>
        </w:rPr>
      </w:pPr>
    </w:p>
    <w:p w14:paraId="37753EF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T8|RR3_LACSA 30S ribosomal protein S3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s3 PE=3 SV=1</w:t>
      </w:r>
    </w:p>
    <w:p w14:paraId="27FCD5B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GQKINPIGFRLGTTQGHHSLWFAQPKNYSEGLQEDKKIRTYIQNYVQKNMKTSSGVEGI</w:t>
      </w:r>
    </w:p>
    <w:p w14:paraId="29A03E87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RIEIQKRIDLIQIIIYMGFPKILIESRPRGIEELQMNLQKEFHSVNRKLNIAITRIEKP</w:t>
      </w:r>
    </w:p>
    <w:p w14:paraId="038B817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GNPNILAEFIAGQLKNRVSFRKAMKKAIELTEQADTKGIQVQIAGRIDGKEIARVEWIR</w:t>
      </w:r>
    </w:p>
    <w:p w14:paraId="19F32D9E" w14:textId="1C7433D6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GRVPLQTIRAKIDYCCYTVRTIYGVLGIKIWIFIDGE</w:t>
      </w:r>
    </w:p>
    <w:p w14:paraId="30F548FF" w14:textId="77777777" w:rsidR="001B6418" w:rsidRPr="00F929A8" w:rsidRDefault="001B6418" w:rsidP="002F2D83">
      <w:pPr>
        <w:spacing w:after="0"/>
        <w:rPr>
          <w:lang w:val="en-US"/>
        </w:rPr>
      </w:pPr>
    </w:p>
    <w:p w14:paraId="2129C96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T9|RK16_LACSA 50S ribosomal protein L16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l16 PE=3 SV=1</w:t>
      </w:r>
    </w:p>
    <w:p w14:paraId="5B1F9D4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LSPKRTRFRKQHRGRMKGISYRGNAICFGKYALQALEPAWITSRQIEAGRRAMTRNARR</w:t>
      </w:r>
    </w:p>
    <w:p w14:paraId="66E17D1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GKIWVRIFPDKPVTVRPAETRMGSGKGSPEYWVAVVKPGRILYEMGGVTENIARRAISI</w:t>
      </w:r>
    </w:p>
    <w:p w14:paraId="7389B6F2" w14:textId="4CFE3793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ASKMPIRAQFIISG</w:t>
      </w:r>
    </w:p>
    <w:p w14:paraId="4FA6F38B" w14:textId="77777777" w:rsidR="001B6418" w:rsidRPr="00F929A8" w:rsidRDefault="001B6418" w:rsidP="002F2D83">
      <w:pPr>
        <w:spacing w:after="0"/>
        <w:rPr>
          <w:lang w:val="en-US"/>
        </w:rPr>
      </w:pPr>
    </w:p>
    <w:p w14:paraId="053C53F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U0|RK14_LACSA 50S ribosomal protein L14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l14 PE=3 SV=1</w:t>
      </w:r>
    </w:p>
    <w:p w14:paraId="766DA32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IQPQTHLNVADNSGARELMCIRIIGASNRRYAHIGDVIVAVIKDAVPNMPLERSEVVRA</w:t>
      </w:r>
    </w:p>
    <w:p w14:paraId="67194ED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IVRTCKELKRDNGMIIRYDDNAAVVIDQEGNPKGTRVFGAIARELRQFNFTKIVSLAPE</w:t>
      </w:r>
    </w:p>
    <w:p w14:paraId="50F233CB" w14:textId="52D9FFF9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L</w:t>
      </w:r>
    </w:p>
    <w:p w14:paraId="103DE38E" w14:textId="77777777" w:rsidR="001B6418" w:rsidRPr="00F929A8" w:rsidRDefault="001B6418" w:rsidP="002F2D83">
      <w:pPr>
        <w:spacing w:after="0"/>
        <w:rPr>
          <w:lang w:val="en-US"/>
        </w:rPr>
      </w:pPr>
    </w:p>
    <w:p w14:paraId="76B9DA9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U1|RR8_LACSA 30S ribosomal protein S8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s8 PE=3 SV=1</w:t>
      </w:r>
    </w:p>
    <w:p w14:paraId="5303EFF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GSDTIADIITSIRNADMYRKSVVRVASTNISQSIVKILLREGFIENVRKHRENNKSFLV</w:t>
      </w:r>
    </w:p>
    <w:p w14:paraId="591A464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TLRHRRNRKRTYRNLLNLKRISRPGLRIYSNYQRIPRILGGMGIVILSTSQGIMTDREA</w:t>
      </w:r>
    </w:p>
    <w:p w14:paraId="6006E051" w14:textId="314F67DF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LERIGGEILCYIW</w:t>
      </w:r>
    </w:p>
    <w:p w14:paraId="4E50B312" w14:textId="77777777" w:rsidR="001B6418" w:rsidRPr="00F929A8" w:rsidRDefault="001B6418" w:rsidP="002F2D83">
      <w:pPr>
        <w:spacing w:after="0"/>
        <w:rPr>
          <w:lang w:val="en-US"/>
        </w:rPr>
      </w:pPr>
    </w:p>
    <w:p w14:paraId="02D86B0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U2|IF1C_LACSA Translation initiation factor IF-1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infA</w:t>
      </w:r>
      <w:proofErr w:type="spellEnd"/>
      <w:r w:rsidRPr="00F929A8">
        <w:rPr>
          <w:lang w:val="en-US"/>
        </w:rPr>
        <w:t xml:space="preserve"> PE=3 SV=1</w:t>
      </w:r>
    </w:p>
    <w:p w14:paraId="438FB39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KEQKWIHEGLITESLPNGMFRVRLDNEDMILGYVSGKIRRSFIRILPGDRVKIEVSRYD</w:t>
      </w:r>
    </w:p>
    <w:p w14:paraId="7AE91725" w14:textId="08F2AA4F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TRGRIIYRLRNKDSKD</w:t>
      </w:r>
    </w:p>
    <w:p w14:paraId="607C5A56" w14:textId="77777777" w:rsidR="001B6418" w:rsidRPr="00F929A8" w:rsidRDefault="001B6418" w:rsidP="002F2D83">
      <w:pPr>
        <w:spacing w:after="0"/>
        <w:rPr>
          <w:lang w:val="en-US"/>
        </w:rPr>
      </w:pPr>
    </w:p>
    <w:p w14:paraId="5B29EA3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U3|RK36_LACSA 50S ribosomal protein L36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l36 PE=3 SV=1</w:t>
      </w:r>
    </w:p>
    <w:p w14:paraId="720C137A" w14:textId="1DA27394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KIRASVRKICEKCRLIRRRGRIRVICSNPRHKQRQG</w:t>
      </w:r>
    </w:p>
    <w:p w14:paraId="7C38C28A" w14:textId="77777777" w:rsidR="001B6418" w:rsidRPr="00F929A8" w:rsidRDefault="001B6418" w:rsidP="002F2D83">
      <w:pPr>
        <w:spacing w:after="0"/>
        <w:rPr>
          <w:lang w:val="en-US"/>
        </w:rPr>
      </w:pPr>
    </w:p>
    <w:p w14:paraId="5454300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U4|RR11_LACSA 30S ribosomal protein S11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s11 PE=3 SV=1</w:t>
      </w:r>
    </w:p>
    <w:p w14:paraId="3CC4189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AKAIPKKGSRGRIGSRKSTRKIPKGVIHIQASFNNTIVTVTDVRGRVVSWSSAGTSGFR</w:t>
      </w:r>
    </w:p>
    <w:p w14:paraId="49F0700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TKRGTPFAAQTAAGHAIRAVVDQGMQRAEVMIKGPGLGRDAALRAIRRSGILLTFVRDV</w:t>
      </w:r>
    </w:p>
    <w:p w14:paraId="2807DE6B" w14:textId="288C16CE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lastRenderedPageBreak/>
        <w:t>TPMPHNGCRPPKKRRV</w:t>
      </w:r>
    </w:p>
    <w:p w14:paraId="21539B41" w14:textId="77777777" w:rsidR="001B6418" w:rsidRPr="00F929A8" w:rsidRDefault="001B6418" w:rsidP="002F2D83">
      <w:pPr>
        <w:spacing w:after="0"/>
        <w:rPr>
          <w:lang w:val="en-US"/>
        </w:rPr>
      </w:pPr>
    </w:p>
    <w:p w14:paraId="50EC891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U7|CYB6_LACSA Cytochrome b6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etB</w:t>
      </w:r>
      <w:proofErr w:type="spellEnd"/>
      <w:r w:rsidRPr="00F929A8">
        <w:rPr>
          <w:lang w:val="en-US"/>
        </w:rPr>
        <w:t xml:space="preserve"> PE=3 SV=1</w:t>
      </w:r>
    </w:p>
    <w:p w14:paraId="1D53DF2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SKVYDWFEERLEIQAIADDITSKYVPPHVNIFYCLGGITLTCFLVQVATGFAMTFYYRP</w:t>
      </w:r>
    </w:p>
    <w:p w14:paraId="35A4533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VTDAFASVQYIMTEANFGWLIRSVHRWSASMMVLMMILHVFRVYLTGGFKKPRELTWVT</w:t>
      </w:r>
    </w:p>
    <w:p w14:paraId="7C19A82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VVLGVLTASFGVTGYSLPRDQIGYWAVKIVTGVPEAIPVIGSPLVELLRGSASVGQSTL</w:t>
      </w:r>
    </w:p>
    <w:p w14:paraId="7F555A20" w14:textId="1F77CBDB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RFYSLHTFVLPLLTAVFMLMHFPMIRKQGISGPL</w:t>
      </w:r>
    </w:p>
    <w:p w14:paraId="51D44FB9" w14:textId="77777777" w:rsidR="001B6418" w:rsidRPr="00F929A8" w:rsidRDefault="001B6418" w:rsidP="002F2D83">
      <w:pPr>
        <w:spacing w:after="0"/>
        <w:rPr>
          <w:lang w:val="en-US"/>
        </w:rPr>
      </w:pPr>
    </w:p>
    <w:p w14:paraId="086F7C0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U9|PSBN_LACSA Protein </w:t>
      </w:r>
      <w:proofErr w:type="spellStart"/>
      <w:r w:rsidRPr="00F929A8">
        <w:rPr>
          <w:lang w:val="en-US"/>
        </w:rPr>
        <w:t>PsbN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bN</w:t>
      </w:r>
      <w:proofErr w:type="spellEnd"/>
      <w:r w:rsidRPr="00F929A8">
        <w:rPr>
          <w:lang w:val="en-US"/>
        </w:rPr>
        <w:t xml:space="preserve"> PE=3 SV=1</w:t>
      </w:r>
    </w:p>
    <w:p w14:paraId="37F602DE" w14:textId="59034AC4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ETATLVAIFISGLLVSFTGYALYTAFGQPSQQLRDPFEEHGD</w:t>
      </w:r>
    </w:p>
    <w:p w14:paraId="6E5823E2" w14:textId="77777777" w:rsidR="001B6418" w:rsidRPr="00F929A8" w:rsidRDefault="001B6418" w:rsidP="002F2D83">
      <w:pPr>
        <w:spacing w:after="0"/>
        <w:rPr>
          <w:lang w:val="en-US"/>
        </w:rPr>
      </w:pPr>
    </w:p>
    <w:p w14:paraId="73D8CED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V0|PSBT_LACSA Photosystem II reaction center protein T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bT</w:t>
      </w:r>
      <w:proofErr w:type="spellEnd"/>
      <w:r w:rsidRPr="00F929A8">
        <w:rPr>
          <w:lang w:val="en-US"/>
        </w:rPr>
        <w:t xml:space="preserve"> PE=3 SV=1</w:t>
      </w:r>
    </w:p>
    <w:p w14:paraId="5F8335C3" w14:textId="46657768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EALVYTFLLVSTLGIIFFAIFFREPPKVPTKK</w:t>
      </w:r>
    </w:p>
    <w:p w14:paraId="3DA2B69C" w14:textId="77777777" w:rsidR="001B6418" w:rsidRPr="00F929A8" w:rsidRDefault="001B6418" w:rsidP="002F2D83">
      <w:pPr>
        <w:spacing w:after="0"/>
        <w:rPr>
          <w:lang w:val="en-US"/>
        </w:rPr>
      </w:pPr>
    </w:p>
    <w:p w14:paraId="47B2743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V1|PSBB_LACSA Photosystem II CP47 reaction center protein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bB</w:t>
      </w:r>
      <w:proofErr w:type="spellEnd"/>
      <w:r w:rsidRPr="00F929A8">
        <w:rPr>
          <w:lang w:val="en-US"/>
        </w:rPr>
        <w:t xml:space="preserve"> PE=3 SV=1</w:t>
      </w:r>
    </w:p>
    <w:p w14:paraId="242093C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GLPWYRVHTVVLNDPGRLLSVHIMHTALVAGWAGSMALYELAVFDPSDPVLDPMWRQGM</w:t>
      </w:r>
    </w:p>
    <w:p w14:paraId="10D13B0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VIPFMTRLGITNSWGGWSITGGTITNPGIWSYEGVAGAHIVFSGLCFLAAIWHWVYWDL</w:t>
      </w:r>
    </w:p>
    <w:p w14:paraId="45D2C60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IFSDERTGKPSLDLPKIFGIHLFLAGVACFGFGAFHVTGLYGPGIWVSDPYGLTGKVQA</w:t>
      </w:r>
    </w:p>
    <w:p w14:paraId="4202BFE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NPSWGVEGFDPFVPGGIASHHIAAGTLGILAGLFHLSVRPPQRLYKGLRMGNIETVLSS</w:t>
      </w:r>
    </w:p>
    <w:p w14:paraId="7E88A27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IAAVFFAAFVVAGTMWYGSATTPIELFGPTRYQWDQGYFQQEIYRRVSAGLAENQSLSE</w:t>
      </w:r>
    </w:p>
    <w:p w14:paraId="5ACE574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WSKIPEKLAFYDYIGNNPAKGGLFRAGSMDNGDGIAVGWLGHPIFRDKEGRELFVRRMP</w:t>
      </w:r>
    </w:p>
    <w:p w14:paraId="38F6E56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FFETFPVVLVDGDGIVRADVPFRRAESKYSVEQVGVTVEFYGGELNGVSYSDPVTVKKY</w:t>
      </w:r>
    </w:p>
    <w:p w14:paraId="72CAA8F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RRAQLGEIFELDRATLKSDGVFRSSPRGWFTFGHASFALLFFFGHIWHGARTLFRDVFA</w:t>
      </w:r>
    </w:p>
    <w:p w14:paraId="63C190DB" w14:textId="264452BE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IDPDLDAQVEFGAFQKLGDPTTRRQIG</w:t>
      </w:r>
    </w:p>
    <w:p w14:paraId="26271539" w14:textId="77777777" w:rsidR="001B6418" w:rsidRPr="00F929A8" w:rsidRDefault="001B6418" w:rsidP="002F2D83">
      <w:pPr>
        <w:spacing w:after="0"/>
        <w:rPr>
          <w:lang w:val="en-US"/>
        </w:rPr>
      </w:pPr>
    </w:p>
    <w:p w14:paraId="13DEFC2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V3|RR12_LACSA 30S ribosomal protein S12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s12-A PE=3 SV=1</w:t>
      </w:r>
    </w:p>
    <w:p w14:paraId="6C7C086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PTIKQLIRNTRQPIRNVTKSPALRGCPQRRGTCTRVYTITPKKPNSALRKVARVRLTSG</w:t>
      </w:r>
    </w:p>
    <w:p w14:paraId="6D5C60DD" w14:textId="4465E926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EITAYIPGIGHNSQEHSVVLVRGGRVKDLPGVRYHIVRGTLDAVGVKDRQQGRSSAL</w:t>
      </w:r>
    </w:p>
    <w:p w14:paraId="14AE2E8C" w14:textId="77777777" w:rsidR="001B6418" w:rsidRPr="00F929A8" w:rsidRDefault="001B6418" w:rsidP="002F2D83">
      <w:pPr>
        <w:spacing w:after="0"/>
        <w:rPr>
          <w:lang w:val="en-US"/>
        </w:rPr>
      </w:pPr>
    </w:p>
    <w:p w14:paraId="0BFCF6B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V5|RK20_LACSA 50S ribosomal protein L20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l20 PE=3 SV=1</w:t>
      </w:r>
    </w:p>
    <w:p w14:paraId="0290E09C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TRIRRGYIARRRRTKIRLFASSFRGAHSRLTRTITQQKIRALVSAHRDRDKQKINFRRL</w:t>
      </w:r>
    </w:p>
    <w:p w14:paraId="0B05814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WITRINAAIRERGVCYSYSRLINGLYKRQLLLNRKILAQIAISNRNCLYMISNEIIKEVG</w:t>
      </w:r>
    </w:p>
    <w:p w14:paraId="6D3CB0D8" w14:textId="793C7F3B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WKESTG</w:t>
      </w:r>
    </w:p>
    <w:p w14:paraId="20E9FA7D" w14:textId="77777777" w:rsidR="001B6418" w:rsidRPr="00F929A8" w:rsidRDefault="001B6418" w:rsidP="002F2D83">
      <w:pPr>
        <w:spacing w:after="0"/>
        <w:rPr>
          <w:lang w:val="en-US"/>
        </w:rPr>
      </w:pPr>
    </w:p>
    <w:p w14:paraId="4C59469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V6|RR18_LACSA 30S ribosomal protein S18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s18 PE=3 SV=1</w:t>
      </w:r>
    </w:p>
    <w:p w14:paraId="17F5203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DKSKRTFLKSKRSFRRRLPPIQSGDRIDYKNMSLISRFISEQGKILSRRVNRLTLKQQR</w:t>
      </w:r>
    </w:p>
    <w:p w14:paraId="31E0A06A" w14:textId="4B3B5138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ITIAIKQARILSLLPFLNNEKQFERTESTTRTPSLRARKR</w:t>
      </w:r>
    </w:p>
    <w:p w14:paraId="3DA7B9F2" w14:textId="77777777" w:rsidR="001B6418" w:rsidRPr="00F929A8" w:rsidRDefault="001B6418" w:rsidP="002F2D83">
      <w:pPr>
        <w:spacing w:after="0"/>
        <w:rPr>
          <w:lang w:val="en-US"/>
        </w:rPr>
      </w:pPr>
    </w:p>
    <w:p w14:paraId="1176C73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V7|RK33_LACSA 50S ribosomal protein L33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l33 PE=3 SV=1</w:t>
      </w:r>
    </w:p>
    <w:p w14:paraId="14C5787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AKGKDVRIPVLLECTACVRNGVNVNKASTGISRYITQKNRHNTPNRLELRKFCPYCYKH</w:t>
      </w:r>
    </w:p>
    <w:p w14:paraId="76AB9E95" w14:textId="66954244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IHGEVKK</w:t>
      </w:r>
    </w:p>
    <w:p w14:paraId="071C243E" w14:textId="77777777" w:rsidR="001B6418" w:rsidRPr="00F929A8" w:rsidRDefault="001B6418" w:rsidP="002F2D83">
      <w:pPr>
        <w:spacing w:after="0"/>
        <w:rPr>
          <w:lang w:val="en-US"/>
        </w:rPr>
      </w:pPr>
    </w:p>
    <w:p w14:paraId="30EFB82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V8|PSAJ_LACSA Photosystem I reaction center subunit IX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aJ</w:t>
      </w:r>
      <w:proofErr w:type="spellEnd"/>
      <w:r w:rsidRPr="00F929A8">
        <w:rPr>
          <w:lang w:val="en-US"/>
        </w:rPr>
        <w:t xml:space="preserve"> PE=3 SV=1</w:t>
      </w:r>
    </w:p>
    <w:p w14:paraId="7778C473" w14:textId="5DA70376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RDLKTYLSVAPVLSTLWFGSLAGLLIEINRFFPDALTFPFFSF</w:t>
      </w:r>
    </w:p>
    <w:p w14:paraId="6B3CB4C2" w14:textId="77777777" w:rsidR="001B6418" w:rsidRPr="00F929A8" w:rsidRDefault="001B6418" w:rsidP="002F2D83">
      <w:pPr>
        <w:spacing w:after="0"/>
        <w:rPr>
          <w:lang w:val="en-US"/>
        </w:rPr>
      </w:pPr>
    </w:p>
    <w:p w14:paraId="6F155B8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V9|PETG_LACSA Cytochrome b6-f complex subunit 5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etG</w:t>
      </w:r>
      <w:proofErr w:type="spellEnd"/>
      <w:r w:rsidRPr="00F929A8">
        <w:rPr>
          <w:lang w:val="en-US"/>
        </w:rPr>
        <w:t xml:space="preserve"> PE=3 SV=1</w:t>
      </w:r>
    </w:p>
    <w:p w14:paraId="21650550" w14:textId="12EF7017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IEVFLFGIVLGLIPITLAGLFVTAYLQYRRGDQLDL</w:t>
      </w:r>
    </w:p>
    <w:p w14:paraId="06ABCE58" w14:textId="77777777" w:rsidR="001B6418" w:rsidRPr="00F929A8" w:rsidRDefault="001B6418" w:rsidP="002F2D83">
      <w:pPr>
        <w:spacing w:after="0"/>
        <w:rPr>
          <w:lang w:val="en-US"/>
        </w:rPr>
      </w:pPr>
    </w:p>
    <w:p w14:paraId="3B899B9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W0|PETL_LACSA Cytochrome b6-f complex subunit 6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etL</w:t>
      </w:r>
      <w:proofErr w:type="spellEnd"/>
      <w:r w:rsidRPr="00F929A8">
        <w:rPr>
          <w:lang w:val="en-US"/>
        </w:rPr>
        <w:t xml:space="preserve"> PE=3 SV=1</w:t>
      </w:r>
    </w:p>
    <w:p w14:paraId="2923AFCD" w14:textId="0817AAFD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LTITSYFGFLLTALTITSALFIGLSKIRLI</w:t>
      </w:r>
    </w:p>
    <w:p w14:paraId="0F07550D" w14:textId="77777777" w:rsidR="001B6418" w:rsidRPr="00F929A8" w:rsidRDefault="001B6418" w:rsidP="002F2D83">
      <w:pPr>
        <w:spacing w:after="0"/>
        <w:rPr>
          <w:lang w:val="en-US"/>
        </w:rPr>
      </w:pPr>
    </w:p>
    <w:p w14:paraId="591C162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lastRenderedPageBreak/>
        <w:t>&gt;sp|Q332W4|PSBJ_LACSA Photosystem II reaction center protein J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bJ</w:t>
      </w:r>
      <w:proofErr w:type="spellEnd"/>
      <w:r w:rsidRPr="00F929A8">
        <w:rPr>
          <w:lang w:val="en-US"/>
        </w:rPr>
        <w:t xml:space="preserve"> PE=3 SV=1</w:t>
      </w:r>
    </w:p>
    <w:p w14:paraId="258B99DC" w14:textId="27567C7C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ADTTGRIPLWIIGTVAGILVIGLVGVFFYGSYSGLGSSL</w:t>
      </w:r>
    </w:p>
    <w:p w14:paraId="3BF273B1" w14:textId="77777777" w:rsidR="001B6418" w:rsidRPr="00F929A8" w:rsidRDefault="001B6418" w:rsidP="002F2D83">
      <w:pPr>
        <w:spacing w:after="0"/>
        <w:rPr>
          <w:lang w:val="en-US"/>
        </w:rPr>
      </w:pPr>
    </w:p>
    <w:p w14:paraId="779A5AC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W5|CYF_LACSA Cytochrome f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etA</w:t>
      </w:r>
      <w:proofErr w:type="spellEnd"/>
      <w:r w:rsidRPr="00F929A8">
        <w:rPr>
          <w:lang w:val="en-US"/>
        </w:rPr>
        <w:t xml:space="preserve"> PE=3 SV=1</w:t>
      </w:r>
    </w:p>
    <w:p w14:paraId="77992D3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QTRNNFSWIKEQITRSISVSLMIYIITRASISNAYPIFAQKGYENPREATGRIVCANCH</w:t>
      </w:r>
    </w:p>
    <w:p w14:paraId="4A68049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ANKPVDIEVPQTVLPDTVFEAVVRIPYDMQLKQVLANGKKGALNVGAVLILPEGFELAP</w:t>
      </w:r>
    </w:p>
    <w:p w14:paraId="138634C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PDRISPEIKEKMGNLSFQSYRPNQKNILVIGPVPGQKYSEITFPILSPDPATKKDIHFLK</w:t>
      </w:r>
    </w:p>
    <w:p w14:paraId="1EA3C18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YPIYVGGNRGRGQIYPDGSKSNNTVYNATASGIVSKILRKEKGGYEITIADASDGRQVVD</w:t>
      </w:r>
    </w:p>
    <w:p w14:paraId="0B4384C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IPPGPELLVSEGESIKFEQPLTSNPNVGGFGQGDAEIVLQDPLRVQGLLFFLASVILAQ</w:t>
      </w:r>
    </w:p>
    <w:p w14:paraId="384A6784" w14:textId="5F4D348D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FLVLKKKQFEKVQLSEMNF</w:t>
      </w:r>
    </w:p>
    <w:p w14:paraId="2FE5EA9A" w14:textId="77777777" w:rsidR="001B6418" w:rsidRPr="00F929A8" w:rsidRDefault="001B6418" w:rsidP="002F2D83">
      <w:pPr>
        <w:spacing w:after="0"/>
        <w:rPr>
          <w:lang w:val="en-US"/>
        </w:rPr>
      </w:pPr>
    </w:p>
    <w:p w14:paraId="197211E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W6|CEMA_LACSA Chloroplast envelope membrane protein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cemA</w:t>
      </w:r>
      <w:proofErr w:type="spellEnd"/>
      <w:r w:rsidRPr="00F929A8">
        <w:rPr>
          <w:lang w:val="en-US"/>
        </w:rPr>
        <w:t xml:space="preserve"> PE=3 SV=1</w:t>
      </w:r>
    </w:p>
    <w:p w14:paraId="482510A0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EKKKAFTPLLYLASIIFLPWWISLSFQKSMESWVTNWWNTRQSEPFLNDIEEKSILEKF</w:t>
      </w:r>
    </w:p>
    <w:p w14:paraId="50FB97D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ELEELLFLEEMIKEYSETHLQNLRIGIHKETIQLIKIHNEGRIHTILHFSTNIICFIIL</w:t>
      </w:r>
    </w:p>
    <w:p w14:paraId="5EFC615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GYSLLGNKELVILNSWVQEFLYNLSDTIKAFSLLLLTDLCIGFHSPHGWELMIGFVYKD</w:t>
      </w:r>
    </w:p>
    <w:p w14:paraId="132FA286" w14:textId="2265E692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FGFVHNEQIISGLVSTFPVILDTIFKYWIFRYLNRVSPSLVVIYHSMND</w:t>
      </w:r>
    </w:p>
    <w:p w14:paraId="3A4B3399" w14:textId="77777777" w:rsidR="001B6418" w:rsidRPr="00F929A8" w:rsidRDefault="001B6418" w:rsidP="002F2D83">
      <w:pPr>
        <w:spacing w:after="0"/>
        <w:rPr>
          <w:lang w:val="en-US"/>
        </w:rPr>
      </w:pPr>
    </w:p>
    <w:p w14:paraId="257AA69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W7|YCF4_LACSA Photosystem I assembly protein Ycf4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ycf4 PE=3 SV=1</w:t>
      </w:r>
    </w:p>
    <w:p w14:paraId="6D55429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SCRSEHIWIEPITGARKTSNFCWAVILFLGSLGFLLVGTSSYLGRNLISLFPSQEIVFF</w:t>
      </w:r>
    </w:p>
    <w:p w14:paraId="7AE7CDD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PQGIVMSFYGIAGLFISSYLWCTISWNVGSGYDRFDRKDGIVCIFRWGFPGKNRRVFLQF</w:t>
      </w:r>
    </w:p>
    <w:p w14:paraId="29D0225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IKDIQSVRIEVKEGIYARRVLYMDIRGQGAIPLTRTDENFTPREMEQKAAELAYFLRVP</w:t>
      </w:r>
    </w:p>
    <w:p w14:paraId="30C26C33" w14:textId="72075623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EVF</w:t>
      </w:r>
    </w:p>
    <w:p w14:paraId="1E806997" w14:textId="77777777" w:rsidR="001B6418" w:rsidRPr="00F929A8" w:rsidRDefault="001B6418" w:rsidP="002F2D83">
      <w:pPr>
        <w:spacing w:after="0"/>
        <w:rPr>
          <w:lang w:val="en-US"/>
        </w:rPr>
      </w:pPr>
    </w:p>
    <w:p w14:paraId="2DBDBF6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W8|PSAI_LACSA Photosystem I reaction center subunit VIII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aI</w:t>
      </w:r>
      <w:proofErr w:type="spellEnd"/>
      <w:r w:rsidRPr="00F929A8">
        <w:rPr>
          <w:lang w:val="en-US"/>
        </w:rPr>
        <w:t xml:space="preserve"> PE=3 SV=1</w:t>
      </w:r>
    </w:p>
    <w:p w14:paraId="63641127" w14:textId="3F5F767C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TTLNFPSVLVPLVGLVFPAIAMASLFLHVQKNKIV</w:t>
      </w:r>
    </w:p>
    <w:p w14:paraId="4C514877" w14:textId="77777777" w:rsidR="001B6418" w:rsidRPr="00F929A8" w:rsidRDefault="001B6418" w:rsidP="002F2D83">
      <w:pPr>
        <w:spacing w:after="0"/>
        <w:rPr>
          <w:lang w:val="en-US"/>
        </w:rPr>
      </w:pPr>
    </w:p>
    <w:p w14:paraId="10F2FD5B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X2|ATPE_LACSA ATP synthase epsilon chain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atpE</w:t>
      </w:r>
      <w:proofErr w:type="spellEnd"/>
      <w:r w:rsidRPr="00F929A8">
        <w:rPr>
          <w:lang w:val="en-US"/>
        </w:rPr>
        <w:t xml:space="preserve"> PE=3 SV=1</w:t>
      </w:r>
    </w:p>
    <w:p w14:paraId="54EE4D0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TLNLCVLTPNRIVWDSEVKEIILSTNSGQIGVLPNHAPIATSVDIGILRIRLNDQWLTM</w:t>
      </w:r>
    </w:p>
    <w:p w14:paraId="550DA52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LMGGFARIGNNEITVLVNDAEKSGDIDPQEAQQTLEIAEAALRKAEGKRQTIEANLALR</w:t>
      </w:r>
    </w:p>
    <w:p w14:paraId="078608C3" w14:textId="6555D9C4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ARTRVEAINAIS</w:t>
      </w:r>
    </w:p>
    <w:p w14:paraId="29901A8F" w14:textId="77777777" w:rsidR="001B6418" w:rsidRPr="00F929A8" w:rsidRDefault="001B6418" w:rsidP="002F2D83">
      <w:pPr>
        <w:spacing w:after="0"/>
        <w:rPr>
          <w:lang w:val="en-US"/>
        </w:rPr>
      </w:pPr>
    </w:p>
    <w:p w14:paraId="3C0AE5C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Y0|RR14_LACSA 30S ribosomal protein S14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s14 PE=3 SV=1</w:t>
      </w:r>
    </w:p>
    <w:p w14:paraId="091DBAF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AKKSLIQREKKRQKLEQKYHLIRRSSKKEISKVRSLSDKWEIYGKLQSPPRNSAPTRLH</w:t>
      </w:r>
    </w:p>
    <w:p w14:paraId="549A6DFF" w14:textId="18579813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RRCFSTGRPRANYRDFGLSGHILREMVHACLLPGATRSSW</w:t>
      </w:r>
    </w:p>
    <w:p w14:paraId="7371C640" w14:textId="77777777" w:rsidR="001B6418" w:rsidRPr="00F929A8" w:rsidRDefault="001B6418" w:rsidP="002F2D83">
      <w:pPr>
        <w:spacing w:after="0"/>
        <w:rPr>
          <w:lang w:val="en-US"/>
        </w:rPr>
      </w:pPr>
    </w:p>
    <w:p w14:paraId="437AA86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Y1|PSBZ_LACSA Photosystem II reaction center protein Z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bZ</w:t>
      </w:r>
      <w:proofErr w:type="spellEnd"/>
      <w:r w:rsidRPr="00F929A8">
        <w:rPr>
          <w:lang w:val="en-US"/>
        </w:rPr>
        <w:t xml:space="preserve"> PE=3 SV=1</w:t>
      </w:r>
    </w:p>
    <w:p w14:paraId="539C40C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TLAFQLAVFALIATSSILLISVPVVFASPDGWSSNKNVVFSGTSLWIGLVFLVGILNSL</w:t>
      </w:r>
    </w:p>
    <w:p w14:paraId="2C6EE532" w14:textId="6ECF6BAD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S</w:t>
      </w:r>
    </w:p>
    <w:p w14:paraId="2662B161" w14:textId="77777777" w:rsidR="001B6418" w:rsidRPr="00F929A8" w:rsidRDefault="001B6418" w:rsidP="002F2D83">
      <w:pPr>
        <w:spacing w:after="0"/>
        <w:rPr>
          <w:lang w:val="en-US"/>
        </w:rPr>
      </w:pPr>
    </w:p>
    <w:p w14:paraId="355B782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332Z6|RR16_LACSA 30S ribosomal protein S16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s16 PE=3 SV=1</w:t>
      </w:r>
    </w:p>
    <w:p w14:paraId="111CFA2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VKLRLKRCGRKQRAVYRIVAIDVRSRREGRDLRKVGFYDPIKNQTYLNVPAILYFLEKG</w:t>
      </w:r>
    </w:p>
    <w:p w14:paraId="1FB4CA43" w14:textId="333B8E83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QPTGTVQDILKKAEVFKELCPNQTKFN</w:t>
      </w:r>
    </w:p>
    <w:p w14:paraId="0ED6FAE1" w14:textId="77777777" w:rsidR="001B6418" w:rsidRPr="00F929A8" w:rsidRDefault="001B6418" w:rsidP="002F2D83">
      <w:pPr>
        <w:spacing w:after="0"/>
        <w:rPr>
          <w:lang w:val="en-US"/>
        </w:rPr>
      </w:pPr>
    </w:p>
    <w:p w14:paraId="75C032F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332Z7|MATK_LACSA Maturase K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matK</w:t>
      </w:r>
      <w:proofErr w:type="spellEnd"/>
      <w:r w:rsidRPr="00F929A8">
        <w:rPr>
          <w:lang w:val="en-US"/>
        </w:rPr>
        <w:t xml:space="preserve"> PE=3 SV=1</w:t>
      </w:r>
    </w:p>
    <w:p w14:paraId="6971457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EKFQSYLGLDRSQQHHFLYPLIFQEYIYVLAHDHGLTRSILLENAGYDNKSSLLIVKRL</w:t>
      </w:r>
    </w:p>
    <w:p w14:paraId="3983B92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NRMYQQNHLILSVNNSKQTPFLGHNKNFYSQVMSEVSSIIMEIPLSLRLISYLERKGVV</w:t>
      </w:r>
    </w:p>
    <w:p w14:paraId="0D62165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SDNLRSIHSIFSFLEDNFSHLNYVLDILIPYPAHLEILVQALRYWIKDASSLHLLRFFL</w:t>
      </w:r>
    </w:p>
    <w:p w14:paraId="06FF919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HECHNWDSLITSNSKKASSSFSKRNHRLFFFLYTSHLCEYESGFLFLRNQSSHLRSTSSG</w:t>
      </w:r>
    </w:p>
    <w:p w14:paraId="15806DF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ALIERIYFYGKIDHLAEVFARAFQANLWLFKDPFMHYVRYQGKSILGSKGTFLLMNKWKY</w:t>
      </w:r>
    </w:p>
    <w:p w14:paraId="7B06C9E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lastRenderedPageBreak/>
        <w:t>YFVNFWKSYFYLWSQPGRIYINQLSNHSLDFLGYRSSVRLKPSMVRSQMLENAFIIENAI</w:t>
      </w:r>
    </w:p>
    <w:p w14:paraId="4E7DBAAD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KKFETIVPIMPLIGSLAKSKFCNALGHPIGKAIWADFSDSDIIDRFGRIYRNLSHYHSGS</w:t>
      </w:r>
    </w:p>
    <w:p w14:paraId="486F6B9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KKKSLYRVKYILRLSCARTLARKHKSTVRAFLKRFGSELLEEFFTEEEQVFSLTFPRVS</w:t>
      </w:r>
    </w:p>
    <w:p w14:paraId="757E8904" w14:textId="6863418F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SISRRLSRRRIWYLDIICINDLANHE</w:t>
      </w:r>
    </w:p>
    <w:p w14:paraId="42D6F127" w14:textId="77777777" w:rsidR="001B6418" w:rsidRPr="00F929A8" w:rsidRDefault="001B6418" w:rsidP="002F2D83">
      <w:pPr>
        <w:spacing w:after="0"/>
        <w:rPr>
          <w:lang w:val="en-US"/>
        </w:rPr>
      </w:pPr>
    </w:p>
    <w:p w14:paraId="125B5B83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40250|RBS_LACSA Ribulose bisphosphate carboxylase small subunit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BCS PE=2 SV=1</w:t>
      </w:r>
    </w:p>
    <w:p w14:paraId="55D26A3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ASISSSAIATVNRTTSTQASLAAPFTGLKSNVAFPVTKKANNDFSSLPSNGGRVQCMKV</w:t>
      </w:r>
    </w:p>
    <w:p w14:paraId="0441673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WPPIGLKKYETLSYLPPLSDEALSKEIDYLIRNKWIPCLEFELEHGFVYREHHHSPGYYD</w:t>
      </w:r>
    </w:p>
    <w:p w14:paraId="5C22964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GRYWTMWKLPMFGCTDSAQVMKEVGECKKEYPNAFIRVIGFDNIRQVQCISFIVAKPPGV</w:t>
      </w:r>
    </w:p>
    <w:p w14:paraId="35EB288F" w14:textId="4AEE35B7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</w:t>
      </w:r>
    </w:p>
    <w:p w14:paraId="2F8F9170" w14:textId="77777777" w:rsidR="001B6418" w:rsidRPr="00F929A8" w:rsidRDefault="001B6418" w:rsidP="002F2D83">
      <w:pPr>
        <w:spacing w:after="0"/>
        <w:rPr>
          <w:lang w:val="en-US"/>
        </w:rPr>
      </w:pPr>
    </w:p>
    <w:p w14:paraId="197FD3D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56P07|ATPF_LACSA ATP synthase subunit b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atpF</w:t>
      </w:r>
      <w:proofErr w:type="spellEnd"/>
      <w:r w:rsidRPr="00F929A8">
        <w:rPr>
          <w:lang w:val="en-US"/>
        </w:rPr>
        <w:t xml:space="preserve"> PE=3 SV=1</w:t>
      </w:r>
    </w:p>
    <w:p w14:paraId="57EE831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KNVTDSFVSLGHWPSAGSFGFNTDILATNLINLSVVLGVLIFFGKGVLSDLLDNRKQRI</w:t>
      </w:r>
    </w:p>
    <w:p w14:paraId="74272A91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NTIRNSEELREGAIEQLEKARARLRKVEIEADQFRVNGYSEIEREKLNLIDSTYKTLEQ</w:t>
      </w:r>
    </w:p>
    <w:p w14:paraId="1D99057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ENYKNETINFEQQKASNQVRQRVFQQALQGALGTLNSCLNSELHLRTISANIGILGAMK</w:t>
      </w:r>
    </w:p>
    <w:p w14:paraId="1274A6B1" w14:textId="31CB3501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ITD</w:t>
      </w:r>
    </w:p>
    <w:p w14:paraId="5BBD2D7F" w14:textId="77777777" w:rsidR="001B6418" w:rsidRPr="00F929A8" w:rsidRDefault="001B6418" w:rsidP="002F2D83">
      <w:pPr>
        <w:spacing w:after="0"/>
        <w:rPr>
          <w:lang w:val="en-US"/>
        </w:rPr>
      </w:pPr>
    </w:p>
    <w:p w14:paraId="202B87B4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56P09|ATPI_LACSA ATP synthase subunit a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atpI</w:t>
      </w:r>
      <w:proofErr w:type="spellEnd"/>
      <w:r w:rsidRPr="00F929A8">
        <w:rPr>
          <w:lang w:val="en-US"/>
        </w:rPr>
        <w:t xml:space="preserve"> PE=3 SV=1</w:t>
      </w:r>
    </w:p>
    <w:p w14:paraId="4101CF1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NVLSCSINTLNGLYDISGVEVGQHFYWKIGGFQVHGQVLITSWVVIAILLASATLAVRN</w:t>
      </w:r>
    </w:p>
    <w:p w14:paraId="7D72A93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PQTIPTSGQNFFEYVLEFIRDVSKTQIGEEYGPWVPFIGTMFLFIFVSNWSGALLPWKII</w:t>
      </w:r>
    </w:p>
    <w:p w14:paraId="32D30A4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QLPHGELAAPTNDINTTVALALLTSVAYFYAGLSKKGLGYFGKYIQPTPILLPINILEDF</w:t>
      </w:r>
    </w:p>
    <w:p w14:paraId="653E61DE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TKPLSLSFRLFGNILADELVVVVLVSLVPSVVPIPVMFLGLFTSGIQALIFATLAAAYIG</w:t>
      </w:r>
    </w:p>
    <w:p w14:paraId="253D6934" w14:textId="03873B94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ESMEGHH</w:t>
      </w:r>
    </w:p>
    <w:p w14:paraId="76055974" w14:textId="77777777" w:rsidR="001B6418" w:rsidRPr="00F929A8" w:rsidRDefault="001B6418" w:rsidP="002F2D83">
      <w:pPr>
        <w:spacing w:after="0"/>
        <w:rPr>
          <w:lang w:val="en-US"/>
        </w:rPr>
      </w:pPr>
    </w:p>
    <w:p w14:paraId="3FF9A46A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 xml:space="preserve">&gt;sp|Q56P10|RR2_LACSA 30S ribosomal protein S2, </w:t>
      </w:r>
      <w:proofErr w:type="spellStart"/>
      <w:r w:rsidRPr="00F929A8">
        <w:rPr>
          <w:lang w:val="en-US"/>
        </w:rPr>
        <w:t>chloroplastic</w:t>
      </w:r>
      <w:proofErr w:type="spellEnd"/>
      <w:r w:rsidRPr="00F929A8">
        <w:rPr>
          <w:lang w:val="en-US"/>
        </w:rPr>
        <w:t xml:space="preserve">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rps2 PE=3 SV=1</w:t>
      </w:r>
    </w:p>
    <w:p w14:paraId="67255D02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TRRYWNINLEEMMEAGVHFGHGTRKWNPKMAPYISAKRKGIHITNLTRTARFLSEACDL</w:t>
      </w:r>
    </w:p>
    <w:p w14:paraId="1F6E022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VFDAASRGKQFLIVGTKNKEADSVAWAAIRARCHYVNKKWLGGMLTNWSTTETRLHKFRD</w:t>
      </w:r>
    </w:p>
    <w:p w14:paraId="5A553F46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LRTEQKTGGLDRLPKRDAAMLKRQLSHLQTYLGGIKYMTGLPDIVIIVDQHEEYTALQEC</w:t>
      </w:r>
    </w:p>
    <w:p w14:paraId="1369479C" w14:textId="4645BC4A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ITLGIPTICLIDTNCDPDLADISIPANDDAISSIRLILNKLVFAICEGRSGYIRNP</w:t>
      </w:r>
    </w:p>
    <w:p w14:paraId="7C55342D" w14:textId="77777777" w:rsidR="001B6418" w:rsidRPr="00F929A8" w:rsidRDefault="001B6418" w:rsidP="002F2D83">
      <w:pPr>
        <w:spacing w:after="0"/>
        <w:rPr>
          <w:lang w:val="en-US"/>
        </w:rPr>
      </w:pPr>
    </w:p>
    <w:p w14:paraId="48ECE3B8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56P14|PSBM_LACSA Photosystem II reaction center protein M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bM</w:t>
      </w:r>
      <w:proofErr w:type="spellEnd"/>
      <w:r w:rsidRPr="00F929A8">
        <w:rPr>
          <w:lang w:val="en-US"/>
        </w:rPr>
        <w:t xml:space="preserve"> PE=3 SV=1</w:t>
      </w:r>
    </w:p>
    <w:p w14:paraId="42E8DE96" w14:textId="6BBFA59F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EVNILAFIATALFILVPTAFLLIIYVKTVSQNN</w:t>
      </w:r>
    </w:p>
    <w:p w14:paraId="3241A798" w14:textId="77777777" w:rsidR="001B6418" w:rsidRPr="00F929A8" w:rsidRDefault="001B6418" w:rsidP="002F2D83">
      <w:pPr>
        <w:spacing w:after="0"/>
        <w:rPr>
          <w:lang w:val="en-US"/>
        </w:rPr>
      </w:pPr>
    </w:p>
    <w:p w14:paraId="7AB00B09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56P15|PETN_LACSA Cytochrome b6-f complex subunit 8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etN</w:t>
      </w:r>
      <w:proofErr w:type="spellEnd"/>
      <w:r w:rsidRPr="00F929A8">
        <w:rPr>
          <w:lang w:val="en-US"/>
        </w:rPr>
        <w:t xml:space="preserve"> PE=3 SV=1</w:t>
      </w:r>
    </w:p>
    <w:p w14:paraId="4EA463B6" w14:textId="1BC73C2D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DIVSLAWAALMVVFTFSLSLVVWGRSGL</w:t>
      </w:r>
    </w:p>
    <w:p w14:paraId="455C488A" w14:textId="77777777" w:rsidR="001B6418" w:rsidRPr="00F929A8" w:rsidRDefault="001B6418" w:rsidP="002F2D83">
      <w:pPr>
        <w:spacing w:after="0"/>
        <w:rPr>
          <w:lang w:val="en-US"/>
        </w:rPr>
      </w:pPr>
    </w:p>
    <w:p w14:paraId="1392184F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56P16|PSBI_LACSA Photosystem II reaction center protein I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bI</w:t>
      </w:r>
      <w:proofErr w:type="spellEnd"/>
      <w:r w:rsidRPr="00F929A8">
        <w:rPr>
          <w:lang w:val="en-US"/>
        </w:rPr>
        <w:t xml:space="preserve"> PE=3 SV=1</w:t>
      </w:r>
    </w:p>
    <w:p w14:paraId="66BB4459" w14:textId="0057A6D6" w:rsidR="002F2D83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LTLKLFVYTVVIFFVSLFIFGFLSNDPGRNPGREE</w:t>
      </w:r>
    </w:p>
    <w:p w14:paraId="3DA804E8" w14:textId="77777777" w:rsidR="001B6418" w:rsidRPr="00F929A8" w:rsidRDefault="001B6418" w:rsidP="002F2D83">
      <w:pPr>
        <w:spacing w:after="0"/>
        <w:rPr>
          <w:lang w:val="en-US"/>
        </w:rPr>
      </w:pPr>
    </w:p>
    <w:p w14:paraId="3939E645" w14:textId="77777777" w:rsidR="002F2D83" w:rsidRPr="00F929A8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&gt;sp|Q56P17|PSBK_LACSA Photosystem II reaction center protein K OS=</w:t>
      </w:r>
      <w:proofErr w:type="spellStart"/>
      <w:r w:rsidRPr="00F929A8">
        <w:rPr>
          <w:lang w:val="en-US"/>
        </w:rPr>
        <w:t>Lactuca</w:t>
      </w:r>
      <w:proofErr w:type="spellEnd"/>
      <w:r w:rsidRPr="00F929A8">
        <w:rPr>
          <w:lang w:val="en-US"/>
        </w:rPr>
        <w:t xml:space="preserve"> sativa OX=4236 GN=</w:t>
      </w:r>
      <w:proofErr w:type="spellStart"/>
      <w:r w:rsidRPr="00F929A8">
        <w:rPr>
          <w:lang w:val="en-US"/>
        </w:rPr>
        <w:t>psbK</w:t>
      </w:r>
      <w:proofErr w:type="spellEnd"/>
      <w:r w:rsidRPr="00F929A8">
        <w:rPr>
          <w:lang w:val="en-US"/>
        </w:rPr>
        <w:t xml:space="preserve"> PE=3 SV=1</w:t>
      </w:r>
    </w:p>
    <w:p w14:paraId="1970637D" w14:textId="3E6B3F3A" w:rsidR="00277A83" w:rsidRPr="00DB2D11" w:rsidRDefault="002F2D83" w:rsidP="002F2D83">
      <w:pPr>
        <w:spacing w:after="0"/>
        <w:rPr>
          <w:lang w:val="en-US"/>
        </w:rPr>
      </w:pPr>
      <w:r w:rsidRPr="00F929A8">
        <w:rPr>
          <w:lang w:val="en-US"/>
        </w:rPr>
        <w:t>MLNIFSLICLNSALYPSSLFFAKLPEAYAFLNPIVDVMPVIPLFFFLLAFVWQAAVSFR</w:t>
      </w:r>
    </w:p>
    <w:sectPr w:rsidR="00277A83" w:rsidRPr="00DB2D1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D83"/>
    <w:rsid w:val="0016439F"/>
    <w:rsid w:val="001735D6"/>
    <w:rsid w:val="001B6418"/>
    <w:rsid w:val="00277A83"/>
    <w:rsid w:val="002F2D83"/>
    <w:rsid w:val="00580754"/>
    <w:rsid w:val="005E3B5B"/>
    <w:rsid w:val="00A406DB"/>
    <w:rsid w:val="00B36791"/>
    <w:rsid w:val="00B87FA4"/>
    <w:rsid w:val="00C215B7"/>
    <w:rsid w:val="00DB2D11"/>
    <w:rsid w:val="00F92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219C66A"/>
  <w15:chartTrackingRefBased/>
  <w15:docId w15:val="{87F8B81E-1144-4DE2-9590-C7D262DC7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6</Pages>
  <Words>1565</Words>
  <Characters>35091</Characters>
  <Application>Microsoft Office Word</Application>
  <DocSecurity>0</DocSecurity>
  <Lines>29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6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o Lempiäinen</dc:creator>
  <cp:keywords/>
  <dc:description/>
  <cp:lastModifiedBy>Tapio Lempiäinen</cp:lastModifiedBy>
  <cp:revision>6</cp:revision>
  <dcterms:created xsi:type="dcterms:W3CDTF">2023-03-30T06:20:00Z</dcterms:created>
  <dcterms:modified xsi:type="dcterms:W3CDTF">2024-08-21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4cf546cdf624df3a1cc866718e56795458e2441566f9143142483c836337ef</vt:lpwstr>
  </property>
</Properties>
</file>